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08A49" w14:textId="4AFBCDF1" w:rsidR="007C0056" w:rsidRPr="009A49A1" w:rsidRDefault="002753AF" w:rsidP="009A49A1">
      <w:pPr>
        <w:pStyle w:val="Heading1"/>
        <w:spacing w:before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9A49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28D5D2E2" w14:textId="77777777" w:rsidR="007C0056" w:rsidRPr="009A49A1" w:rsidRDefault="002753AF" w:rsidP="009A49A1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9A1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5038A37" wp14:editId="13DA1927">
            <wp:extent cx="5299200" cy="3466800"/>
            <wp:effectExtent l="0" t="0" r="0" b="635"/>
            <wp:docPr id="3" name="Picture 8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200" cy="346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080311" w14:textId="39188525" w:rsidR="007C0056" w:rsidRPr="009A49A1" w:rsidRDefault="002753AF" w:rsidP="009A49A1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Pr="009A49A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</w:t>
      </w: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55CD6"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number of TB patients and age-specific incidence rate per 100, 000 </w:t>
      </w:r>
      <w:proofErr w:type="gramStart"/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population</w:t>
      </w:r>
      <w:proofErr w:type="gramEnd"/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migrant status</w:t>
      </w:r>
      <w:r w:rsidR="00F55CD6"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46A6A49" w14:textId="77777777" w:rsidR="007C0056" w:rsidRPr="009A49A1" w:rsidRDefault="007C0056" w:rsidP="009A49A1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7C3476" w14:textId="77777777" w:rsidR="007C0056" w:rsidRPr="009A49A1" w:rsidRDefault="002753AF" w:rsidP="009A49A1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9A1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103B759" wp14:editId="769DA46D">
            <wp:extent cx="5641200" cy="3560400"/>
            <wp:effectExtent l="0" t="0" r="0" b="2540"/>
            <wp:docPr id="4" name="Picture 3" descr="A graph showing the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582068" name="Picture 3" descr="A graph showing the number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200" cy="35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F5405A" w14:textId="7CB8BA2C" w:rsidR="007C0056" w:rsidRPr="009A49A1" w:rsidRDefault="002753AF" w:rsidP="009A49A1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Pr="009A49A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</w:t>
      </w: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F55CD6"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Annual proportion and crude incidence rates by WHO incidence categories for migrants with TB in Ireland</w:t>
      </w:r>
      <w:r w:rsidR="00F55CD6"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1FB279FD" w14:textId="55CB331A" w:rsidR="007C0056" w:rsidRPr="009A49A1" w:rsidRDefault="007C0056" w:rsidP="009A49A1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FEB438" w14:textId="6F7455B8" w:rsidR="007C0056" w:rsidRPr="009A49A1" w:rsidRDefault="002753AF" w:rsidP="009A49A1">
      <w:pPr>
        <w:spacing w:line="480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Table A1</w:t>
      </w:r>
      <w:r w:rsidR="00F55CD6"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characteristics of migrants with TB by WHO incidence estimate category</w:t>
      </w: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footnoteReference w:id="1"/>
      </w:r>
      <w:r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, Ireland</w:t>
      </w:r>
      <w:r w:rsidR="00F55CD6" w:rsidRPr="009A49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"/>
        <w:tblpPr w:leftFromText="180" w:rightFromText="180" w:vertAnchor="text" w:tblpXSpec="center" w:tblpY="1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55"/>
        <w:gridCol w:w="1363"/>
        <w:gridCol w:w="1133"/>
        <w:gridCol w:w="1325"/>
        <w:gridCol w:w="1176"/>
        <w:gridCol w:w="1327"/>
        <w:gridCol w:w="801"/>
      </w:tblGrid>
      <w:tr w:rsidR="009A49A1" w:rsidRPr="009A49A1" w14:paraId="211A21F5" w14:textId="77777777" w:rsidTr="007C0056">
        <w:tc>
          <w:tcPr>
            <w:tcW w:w="2344" w:type="dxa"/>
            <w:vMerge w:val="restart"/>
            <w:tcBorders>
              <w:top w:val="single" w:sz="16" w:space="0" w:color="D3D3D3"/>
              <w:left w:val="nil"/>
              <w:bottom w:val="single" w:sz="16" w:space="0" w:color="D3D3D3"/>
            </w:tcBorders>
          </w:tcPr>
          <w:p w14:paraId="2FD5553D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Characteristic</w:t>
            </w:r>
          </w:p>
        </w:tc>
        <w:tc>
          <w:tcPr>
            <w:tcW w:w="6292" w:type="dxa"/>
            <w:gridSpan w:val="5"/>
            <w:tcBorders>
              <w:top w:val="single" w:sz="16" w:space="0" w:color="D3D3D3"/>
              <w:bottom w:val="single" w:sz="16" w:space="0" w:color="D3D3D3"/>
            </w:tcBorders>
          </w:tcPr>
          <w:p w14:paraId="2633E33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WHO TB incidence category</w:t>
            </w:r>
          </w:p>
        </w:tc>
        <w:tc>
          <w:tcPr>
            <w:tcW w:w="724" w:type="dxa"/>
            <w:vMerge w:val="restart"/>
            <w:tcBorders>
              <w:top w:val="single" w:sz="16" w:space="0" w:color="D3D3D3"/>
              <w:bottom w:val="single" w:sz="16" w:space="0" w:color="D3D3D3"/>
              <w:right w:val="nil"/>
            </w:tcBorders>
          </w:tcPr>
          <w:p w14:paraId="2F9FCD6E" w14:textId="22AB31C9" w:rsidR="007C0056" w:rsidRPr="009A49A1" w:rsidRDefault="002753AF" w:rsidP="009A49A1">
            <w:pPr>
              <w:spacing w:after="6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p-value</w:t>
            </w:r>
            <w:r w:rsidRPr="009A49A1">
              <w:rPr>
                <w:rStyle w:val="FootnoteReference"/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footnoteReference w:id="2"/>
            </w:r>
          </w:p>
        </w:tc>
      </w:tr>
      <w:tr w:rsidR="009A49A1" w:rsidRPr="009A49A1" w14:paraId="039D8F31" w14:textId="77777777" w:rsidTr="007C0056">
        <w:tc>
          <w:tcPr>
            <w:tcW w:w="2344" w:type="dxa"/>
            <w:vMerge/>
            <w:tcBorders>
              <w:top w:val="nil"/>
              <w:left w:val="nil"/>
              <w:bottom w:val="single" w:sz="16" w:space="0" w:color="D3D3D3"/>
            </w:tcBorders>
          </w:tcPr>
          <w:p w14:paraId="02957A5E" w14:textId="77777777" w:rsidR="007C0056" w:rsidRPr="009A49A1" w:rsidRDefault="007C0056" w:rsidP="009A4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57" w:type="dxa"/>
            <w:tcBorders>
              <w:bottom w:val="single" w:sz="16" w:space="0" w:color="D3D3D3"/>
            </w:tcBorders>
          </w:tcPr>
          <w:p w14:paraId="3B840AC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Overall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539DD7E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N = 1,602</w:t>
            </w:r>
          </w:p>
        </w:tc>
        <w:tc>
          <w:tcPr>
            <w:tcW w:w="1127" w:type="dxa"/>
            <w:tcBorders>
              <w:bottom w:val="single" w:sz="16" w:space="0" w:color="D3D3D3"/>
            </w:tcBorders>
          </w:tcPr>
          <w:p w14:paraId="6970631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Low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1796C06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N = 30</w:t>
            </w:r>
          </w:p>
        </w:tc>
        <w:tc>
          <w:tcPr>
            <w:tcW w:w="1318" w:type="dxa"/>
            <w:tcBorders>
              <w:bottom w:val="single" w:sz="16" w:space="0" w:color="D3D3D3"/>
            </w:tcBorders>
          </w:tcPr>
          <w:p w14:paraId="0D5FEEB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Medium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3456686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N = 193</w:t>
            </w:r>
          </w:p>
        </w:tc>
        <w:tc>
          <w:tcPr>
            <w:tcW w:w="1170" w:type="dxa"/>
            <w:tcBorders>
              <w:bottom w:val="single" w:sz="16" w:space="0" w:color="D3D3D3"/>
            </w:tcBorders>
          </w:tcPr>
          <w:p w14:paraId="71F11E6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High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4A28121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N = 280</w:t>
            </w:r>
          </w:p>
        </w:tc>
        <w:tc>
          <w:tcPr>
            <w:tcW w:w="1320" w:type="dxa"/>
            <w:tcBorders>
              <w:bottom w:val="single" w:sz="16" w:space="0" w:color="D3D3D3"/>
            </w:tcBorders>
          </w:tcPr>
          <w:p w14:paraId="7E4B9B1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Very high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358A39F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N = 1,099</w:t>
            </w:r>
          </w:p>
        </w:tc>
        <w:tc>
          <w:tcPr>
            <w:tcW w:w="724" w:type="dxa"/>
            <w:vMerge/>
            <w:tcBorders>
              <w:top w:val="nil"/>
              <w:bottom w:val="single" w:sz="16" w:space="0" w:color="D3D3D3"/>
              <w:right w:val="nil"/>
            </w:tcBorders>
          </w:tcPr>
          <w:p w14:paraId="12DEACF3" w14:textId="77777777" w:rsidR="007C0056" w:rsidRPr="009A49A1" w:rsidRDefault="007C0056" w:rsidP="009A4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C6A5DCB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E8B0505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Median age (years), (IQR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64C6FD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4.0 (16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D6AD7C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3.5 (25.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6E4DD3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6.0 (2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082F0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5.0 (16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600C60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3.0 (15.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6BAEED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</w:tr>
      <w:tr w:rsidR="009A49A1" w:rsidRPr="009A49A1" w14:paraId="0735A6D4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79CEF7E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A9C77D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FAE1605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48FB061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6E6F1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2A9079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&lt;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9943EB0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65005DE6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04DD208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lastRenderedPageBreak/>
              <w:t>S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47F4D88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2CE1EF8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886CB4A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319C64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497F3F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6A3625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0.035</w:t>
            </w:r>
          </w:p>
        </w:tc>
      </w:tr>
      <w:tr w:rsidR="009A49A1" w:rsidRPr="009A49A1" w14:paraId="140A7AEB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A1F2688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Fe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816116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687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(43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1A6D97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1 (37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8F1687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4 (3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42A7C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04 (3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82C5CC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98 (45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F0416B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422BF7D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11A4310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78BB7C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911 (5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615DD4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9 (6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FD5D48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18 (6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47885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76 (6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847A76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598 (55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EE4D91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63A6AC0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4191C83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267C26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199CA2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3ED00C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42BAA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8FEE6D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EAA7F7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58397FD" w14:textId="77777777" w:rsidTr="007C0056"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E0E2E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International Protection Applican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E12F106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7B545C0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41B709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4179768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18410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</w:tr>
      <w:tr w:rsidR="009A49A1" w:rsidRPr="009A49A1" w14:paraId="4377EF76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46A94B6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7D7CEC0" w14:textId="5D09558C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88 (8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D23844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4 (10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6965A2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55 (9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0E6E0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94 (9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19EE74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15 (85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1BF44C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15E7C3E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B2A5243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A2D0B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48 (12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2E10C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845F495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8 (4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C5002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4 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6A2992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26 (15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6DB2D1D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3925B9F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0D10DAB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064D5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D1AB9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9B0A76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131BA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D19559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F6A12F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1966192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0D1AA8B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People living with HIV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68870C8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B5BA424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5B4B9BE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467E80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6FAB20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F04AE0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20</w:t>
            </w:r>
          </w:p>
        </w:tc>
      </w:tr>
      <w:tr w:rsidR="009A49A1" w:rsidRPr="009A49A1" w14:paraId="4FC0F881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129FC01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Negativ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2B55D4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11 (8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C90985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3 (9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57F162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3 (9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8179A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29 (9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D260C2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96 (85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7AD55C9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C124AD7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90A49B3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Positiv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ABA33E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06 (13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4657FD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 (7.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4E5C53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 (8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CC1A6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3 (9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A1E0DE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85 (15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083626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CD82F7B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4CDD77A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7D00DB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3AB916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7F7024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1F250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7DD339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C11402F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7A3FD16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CA24472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Disease si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8289D2F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22F0C2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C7B36C4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F0D372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EC98E1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1B1A8C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</w:tr>
      <w:tr w:rsidR="009A49A1" w:rsidRPr="009A49A1" w14:paraId="73E9C9B5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930E9F8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Pulmona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48C92A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916 (58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FE3F0E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4 (8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69DCA0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57 (8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B340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04 (7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BE8863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531 (49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723F0F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386F3D4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AEC2BDA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Extrapulmona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15B27C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667 (42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111F88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6 (2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9790B5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5 (1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B5174E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5 (2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54BF5E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551 (51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E24C42F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78D0F7B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B44BAB2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6BB1EB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9673F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DEB1BD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9752B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B4DAB0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DA7C068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99DC827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9978FEB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Outbreak associat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678E09E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64DFAB8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8983F35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BDB057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F22DC82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7725E7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0.021</w:t>
            </w:r>
          </w:p>
        </w:tc>
      </w:tr>
      <w:tr w:rsidR="009A49A1" w:rsidRPr="009A49A1" w14:paraId="01964C6B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514555D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 xml:space="preserve">    Not </w:t>
            </w: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linked to outbreak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81B986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,527 (95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B30D3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7 (9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10F211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77 (9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746F7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66 (9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9E48CA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,057 (96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F4E8DD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031D1E4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DFE4815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Outbreak associat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205C1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5 (4.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778E91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 (1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4930D4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6 (8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71CC5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4 (5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0B8F42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2 (3.8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27A7D9E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D63C6AA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4DFA36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484B00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62B2A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26D430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B2505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7C20FA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ADF238D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710FB07" w14:textId="77777777" w:rsidTr="007C0056"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95E12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lastRenderedPageBreak/>
              <w:t>Previous TB screening in Irelan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32AAB1C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6F33174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BD18A3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671BD3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5A35C1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072</w:t>
            </w:r>
          </w:p>
        </w:tc>
      </w:tr>
      <w:tr w:rsidR="009A49A1" w:rsidRPr="009A49A1" w14:paraId="5C34FFD7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17B347A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E990CC1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,042 (89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08B192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2 (10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3520E71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136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(9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00F43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92 (9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5A6DDA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692 (87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D91C4BA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F1B0205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847C713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4AD1A4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34 (11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D6626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E8AA57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5 (9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FADD7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7 (8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E0DDA4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02 (13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7C4975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7F012CC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A293E9A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536A0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A18088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70B14E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2DCC2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AFE56D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A55C841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B6639AB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00DE3E3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Previous TB diagnosis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EC7C1D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E626018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F0D4059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6A890C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4186ECC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85F4EF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14</w:t>
            </w:r>
          </w:p>
        </w:tc>
      </w:tr>
      <w:tr w:rsidR="009A49A1" w:rsidRPr="009A49A1" w14:paraId="3D515C0D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BBF3555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16DBA0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,097 (92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98732B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2 (9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2B1F7A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36 (9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7621E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80 (8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EFF4DC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759 (93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3584B67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F2B835C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54529F3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967373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92 (7.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7BD9D5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 (4.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0499ED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1 (7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5EA911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 xml:space="preserve">24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(1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188D5A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56 (6.9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97957D6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5CB5E32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35B395C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DB46F9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E28CBC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E1EF48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989BD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D9F600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347723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0B1659E" w14:textId="77777777" w:rsidTr="007C0056"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96DE4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First line drug resist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729B9D6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6CB4A2B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E91E2E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D3773EB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66FAD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.94</w:t>
            </w:r>
          </w:p>
        </w:tc>
      </w:tr>
      <w:tr w:rsidR="009A49A1" w:rsidRPr="009A49A1" w14:paraId="295E6327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09426A2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Sensitiv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E9ACC3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,017 (83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399897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6 (8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43B5D4A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25 (8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76CF8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92 (8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D043A64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684 (83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641120E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06F8306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50E8E42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Resista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A74519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13 (1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B6A0E7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 (2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EBA4040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4 (1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3FC09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2 (1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ACC9641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43 (17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5AD324C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E99C11A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10248EF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FB4C4C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4EECD5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848F0A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45134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201781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D69CAE7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3121703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B9203B2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M/XDR-T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BA4AA3D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723D9A0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560A572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B7C37B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FD320F3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1A3C6E6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Cs w:val="24"/>
              </w:rPr>
              <w:t>0.038</w:t>
            </w:r>
          </w:p>
        </w:tc>
      </w:tr>
      <w:tr w:rsidR="009A49A1" w:rsidRPr="009A49A1" w14:paraId="5A0922CC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8097D12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F0FFC9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,187 (97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35AA877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0 (10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7FDB51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41 (9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1A429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20 (9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78D2D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806 (97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B3DB9AF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FAA2095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B88DD1A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C9704FD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43 (3.5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8A72FE3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0E4C001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8 (5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A6A41B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4 (6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DF26D0F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1 (2.5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4EBCB5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AD2A4F7" w14:textId="77777777" w:rsidTr="007C0056"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CB0A9C7" w14:textId="77777777" w:rsidR="007C0056" w:rsidRPr="009A49A1" w:rsidRDefault="002753AF" w:rsidP="009A49A1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Cs w:val="24"/>
              </w:rPr>
              <w:t>    (% missing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06E133C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E49368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0F7AF82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14F271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A5C3F9" w14:textId="77777777" w:rsidR="007C0056" w:rsidRPr="009A49A1" w:rsidRDefault="002753AF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95C0903" w14:textId="77777777" w:rsidR="007C0056" w:rsidRPr="009A49A1" w:rsidRDefault="007C0056" w:rsidP="009A49A1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Cs w:val="24"/>
              </w:rPr>
            </w:pPr>
          </w:p>
        </w:tc>
      </w:tr>
    </w:tbl>
    <w:p w14:paraId="432D98C0" w14:textId="77777777" w:rsidR="007C0056" w:rsidRPr="009A49A1" w:rsidRDefault="007C0056" w:rsidP="009A4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"/>
        <w:tblpPr w:leftFromText="180" w:rightFromText="180" w:vertAnchor="text" w:tblpXSpec="center" w:tblpY="1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15"/>
        <w:gridCol w:w="921"/>
        <w:gridCol w:w="972"/>
        <w:gridCol w:w="947"/>
        <w:gridCol w:w="974"/>
        <w:gridCol w:w="877"/>
        <w:gridCol w:w="797"/>
        <w:gridCol w:w="980"/>
        <w:gridCol w:w="797"/>
      </w:tblGrid>
      <w:tr w:rsidR="009A49A1" w:rsidRPr="009A49A1" w14:paraId="74CB7BA6" w14:textId="77777777" w:rsidTr="007C0056">
        <w:tc>
          <w:tcPr>
            <w:tcW w:w="1948" w:type="dxa"/>
            <w:vMerge w:val="restart"/>
            <w:tcBorders>
              <w:top w:val="single" w:sz="16" w:space="0" w:color="D3D3D3"/>
              <w:left w:val="nil"/>
              <w:bottom w:val="single" w:sz="16" w:space="0" w:color="D3D3D3"/>
            </w:tcBorders>
          </w:tcPr>
          <w:p w14:paraId="4749E3BA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Style w:val="FootnoteReference"/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footnoteReference w:id="3"/>
            </w: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Characteristic</w:t>
            </w:r>
          </w:p>
        </w:tc>
        <w:tc>
          <w:tcPr>
            <w:tcW w:w="796" w:type="dxa"/>
            <w:vMerge w:val="restart"/>
            <w:tcBorders>
              <w:top w:val="single" w:sz="16" w:space="0" w:color="D3D3D3"/>
              <w:bottom w:val="single" w:sz="16" w:space="0" w:color="D3D3D3"/>
            </w:tcBorders>
          </w:tcPr>
          <w:p w14:paraId="68314FB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Missing</w:t>
            </w:r>
          </w:p>
        </w:tc>
        <w:tc>
          <w:tcPr>
            <w:tcW w:w="1082" w:type="dxa"/>
            <w:vMerge w:val="restart"/>
            <w:tcBorders>
              <w:top w:val="single" w:sz="16" w:space="0" w:color="D3D3D3"/>
              <w:bottom w:val="single" w:sz="16" w:space="0" w:color="D3D3D3"/>
            </w:tcBorders>
          </w:tcPr>
          <w:p w14:paraId="46CC2A7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Overall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21863BA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N = 3,198</w:t>
            </w:r>
          </w:p>
        </w:tc>
        <w:tc>
          <w:tcPr>
            <w:tcW w:w="835" w:type="dxa"/>
            <w:vMerge w:val="restart"/>
            <w:tcBorders>
              <w:top w:val="single" w:sz="16" w:space="0" w:color="D3D3D3"/>
              <w:bottom w:val="single" w:sz="16" w:space="0" w:color="D3D3D3"/>
            </w:tcBorders>
          </w:tcPr>
          <w:p w14:paraId="35AA308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Non-</w:t>
            </w: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migrant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5D14AF3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N = 1,593</w:t>
            </w:r>
          </w:p>
        </w:tc>
        <w:tc>
          <w:tcPr>
            <w:tcW w:w="819" w:type="dxa"/>
            <w:vMerge w:val="restart"/>
            <w:tcBorders>
              <w:top w:val="single" w:sz="16" w:space="0" w:color="D3D3D3"/>
              <w:bottom w:val="single" w:sz="16" w:space="0" w:color="D3D3D3"/>
            </w:tcBorders>
          </w:tcPr>
          <w:p w14:paraId="7D92BAB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Migrant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0111708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 xml:space="preserve">N =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605</w:t>
            </w:r>
          </w:p>
        </w:tc>
        <w:tc>
          <w:tcPr>
            <w:tcW w:w="1856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151766B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Univariable</w:t>
            </w:r>
          </w:p>
        </w:tc>
        <w:tc>
          <w:tcPr>
            <w:tcW w:w="2024" w:type="dxa"/>
            <w:gridSpan w:val="2"/>
            <w:tcBorders>
              <w:top w:val="single" w:sz="16" w:space="0" w:color="D3D3D3"/>
              <w:bottom w:val="single" w:sz="16" w:space="0" w:color="D3D3D3"/>
              <w:right w:val="nil"/>
            </w:tcBorders>
          </w:tcPr>
          <w:p w14:paraId="3DCCCC6E" w14:textId="02318E53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 xml:space="preserve">Multivariable </w:t>
            </w: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(N=825)</w:t>
            </w:r>
          </w:p>
        </w:tc>
      </w:tr>
      <w:tr w:rsidR="009A49A1" w:rsidRPr="009A49A1" w14:paraId="75F2BD68" w14:textId="77777777" w:rsidTr="007C0056">
        <w:tc>
          <w:tcPr>
            <w:tcW w:w="1948" w:type="dxa"/>
            <w:vMerge/>
            <w:tcBorders>
              <w:top w:val="nil"/>
              <w:left w:val="nil"/>
              <w:bottom w:val="single" w:sz="16" w:space="0" w:color="D3D3D3"/>
            </w:tcBorders>
          </w:tcPr>
          <w:p w14:paraId="3D53962D" w14:textId="77777777" w:rsidR="007C0056" w:rsidRPr="009A49A1" w:rsidRDefault="007C0056" w:rsidP="009A4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96" w:type="dxa"/>
            <w:vMerge/>
            <w:tcBorders>
              <w:top w:val="nil"/>
              <w:bottom w:val="single" w:sz="16" w:space="0" w:color="D3D3D3"/>
            </w:tcBorders>
          </w:tcPr>
          <w:p w14:paraId="4AB51463" w14:textId="77777777" w:rsidR="007C0056" w:rsidRPr="009A49A1" w:rsidRDefault="007C0056" w:rsidP="009A4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vMerge/>
            <w:tcBorders>
              <w:top w:val="nil"/>
              <w:bottom w:val="single" w:sz="16" w:space="0" w:color="D3D3D3"/>
            </w:tcBorders>
          </w:tcPr>
          <w:p w14:paraId="1FDC0437" w14:textId="77777777" w:rsidR="007C0056" w:rsidRPr="009A49A1" w:rsidRDefault="007C0056" w:rsidP="009A4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vMerge/>
            <w:tcBorders>
              <w:top w:val="nil"/>
              <w:bottom w:val="single" w:sz="16" w:space="0" w:color="D3D3D3"/>
            </w:tcBorders>
          </w:tcPr>
          <w:p w14:paraId="569A7B2F" w14:textId="77777777" w:rsidR="007C0056" w:rsidRPr="009A49A1" w:rsidRDefault="007C0056" w:rsidP="009A4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vMerge/>
            <w:tcBorders>
              <w:top w:val="nil"/>
              <w:bottom w:val="single" w:sz="16" w:space="0" w:color="D3D3D3"/>
            </w:tcBorders>
          </w:tcPr>
          <w:p w14:paraId="7F74A5AB" w14:textId="77777777" w:rsidR="007C0056" w:rsidRPr="009A49A1" w:rsidRDefault="007C0056" w:rsidP="009A4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bottom w:val="single" w:sz="16" w:space="0" w:color="D3D3D3"/>
            </w:tcBorders>
          </w:tcPr>
          <w:p w14:paraId="39048B0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cOR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 </w:t>
            </w: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(95% CI)</w:t>
            </w:r>
          </w:p>
        </w:tc>
        <w:tc>
          <w:tcPr>
            <w:tcW w:w="707" w:type="dxa"/>
            <w:tcBorders>
              <w:bottom w:val="single" w:sz="16" w:space="0" w:color="D3D3D3"/>
            </w:tcBorders>
          </w:tcPr>
          <w:p w14:paraId="7E5679C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p-value</w:t>
            </w:r>
          </w:p>
        </w:tc>
        <w:tc>
          <w:tcPr>
            <w:tcW w:w="1316" w:type="dxa"/>
            <w:tcBorders>
              <w:bottom w:val="single" w:sz="16" w:space="0" w:color="D3D3D3"/>
            </w:tcBorders>
          </w:tcPr>
          <w:p w14:paraId="568A0F1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aOR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 </w:t>
            </w: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(95% CI)</w:t>
            </w:r>
          </w:p>
        </w:tc>
        <w:tc>
          <w:tcPr>
            <w:tcW w:w="708" w:type="dxa"/>
            <w:tcBorders>
              <w:bottom w:val="single" w:sz="16" w:space="0" w:color="D3D3D3"/>
              <w:right w:val="nil"/>
            </w:tcBorders>
          </w:tcPr>
          <w:p w14:paraId="0972033C" w14:textId="214F4A70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p-value</w:t>
            </w:r>
          </w:p>
        </w:tc>
      </w:tr>
      <w:tr w:rsidR="009A49A1" w:rsidRPr="009A49A1" w14:paraId="48BD38A0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C5929DA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Median age (IQR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3A77FC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 (0.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BDD478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0.0 (28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30D471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53.0 (33.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F6D9A7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4.0 (16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ACBC84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95 (0.95 to 0.9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CE749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95B1B2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97 (0.95 to 0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2C477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</w:tr>
      <w:tr w:rsidR="009A49A1" w:rsidRPr="009A49A1" w14:paraId="6ED8E5DE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E324105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Sex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8F5301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 (0.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41A81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EDA186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FE6FB0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B397D6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78BEEC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E53D10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880FF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30A9F91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1F77AE0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Femal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E31955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F3B7D7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276 (4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848AA3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588 (3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6B739C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88 (43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E31594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63B7AB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2DEE07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5550D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C2BD8F8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998739C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Mal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898244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FB4945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918 (6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DAB40D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05 (6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DE4632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13 (5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DBBEB1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78 (0.67 to 0.8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D35AB3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EF728A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E0C68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52FEC72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92F6BF8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Geographical are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B4E0D0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5733E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86E83F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2C8DE1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EFDDA6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BB0493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4F53B0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E6BEB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0.037</w:t>
            </w:r>
          </w:p>
        </w:tc>
      </w:tr>
      <w:tr w:rsidR="009A49A1" w:rsidRPr="009A49A1" w14:paraId="13660D1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A8E8318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Ea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847F39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B594A8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387 (43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B8C6F3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563 (3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59257F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24 (5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A46265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0393EF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F30F9B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E8007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AF97FF2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D106ED0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Midlan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A78046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94D609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55 (4.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87E9E9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9 (4.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C9834F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6 (5.4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633F31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85 (0.61 to 1.1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200B42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0B57D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.26 (1.24 to 9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35A4A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6675A61C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0AE1705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Midw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1B5E5D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A3E7C4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96 (6.1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A33C66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04 (6.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F503AB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2 (5.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3EA10C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60 (0.45 to 0.8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93151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69BCE1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.10 (0.63 to 1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3D586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8D6AF2D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A726493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lastRenderedPageBreak/>
              <w:t>    North Ea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189448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A16C2D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28 (7.1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63C824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5 (7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A5D9F2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3 (7.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4B0579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67 (0.51 to 0.8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C1D185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33ABAD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.45 (0.57 to 4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1D79C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D46B1EA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F0B14EF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rth W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72EE88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D9B0C0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5 (3.6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29875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77 (4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439044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8 (2.4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A66913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0.34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(0.22 to 0.5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DE521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FEEA2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62 (0.27 to 1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6AD3A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2D6CAD0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C244EC7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Sou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7EEE9E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3912DC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10 (1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396B8E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96 (2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83FA4E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14 (13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CA6BE0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37 (0.30 to 0.4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3D44F7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2FA0C2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65 (0.41 to 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B138A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A278A17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52F623B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South Ea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5D8550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7423D5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62 (8.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338FA7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46 (9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BEE883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6 (7.2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8EC9B0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54 (0.42 to 0.7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803DE0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69191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76 (0.46 to 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F3844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600DFD11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9E9619A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W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525B9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78F7EA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45 (7.7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6FA904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23 (7.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57CE14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22 (7.6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2DC696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68 (0.52 to 0.8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CC4FFE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C9AB03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.16 (0.58 to 2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67F42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A42C55F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3B255E9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Employment statu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B96923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71 (12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A7498F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61CB95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6FED2E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8EE171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F90DD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D9509A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A06B5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0.024</w:t>
            </w:r>
          </w:p>
        </w:tc>
      </w:tr>
      <w:tr w:rsidR="009A49A1" w:rsidRPr="009A49A1" w14:paraId="32D169DC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E9A7C32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Paid employme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79B43D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A87238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41 (37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D6A5B9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99 (2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44790A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42 (4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884713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F8271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9FF9A1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C6E87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4190B5E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6D6F916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Unemploy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01E848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DCE159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29 (33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61F1BB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28 (3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2764D5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501 (3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F81B5C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73 (0.61 to 0.8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E2795D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FAB5CC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82 (0.56 to 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13F13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63AEBE82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FD5E6D3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Retir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C04DFA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205E47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43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16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719687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 xml:space="preserve">403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29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4C8830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 xml:space="preserve">40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2.8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B579B6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 xml:space="preserve">0.06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0.04 to 0.0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F2966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81370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0.27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0.12 to 0.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29BFC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12BAB2C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1CF682E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lastRenderedPageBreak/>
              <w:t>    Student/Chil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CDC763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0AFFD1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29 (1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A8D1E6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35 (9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2D4B82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94 (14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A97C5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89 (0.69 to 1.1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1517F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441A5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86 (0.45 to 1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B378B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D50DF43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3529FE3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O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3CC865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4A2D9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5 (3.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C2E07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6 (3.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F2A892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9 (2.8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DDB848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53 (0.34 to 0.8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9787BE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E35F14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81 (0.35 to 1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754E7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356374F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291DC9D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 xml:space="preserve">Current </w:t>
            </w: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housing typ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0C9539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43 (1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699B36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18482E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39EEE3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325E8C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060260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39FF7E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F5D0B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A318D5B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D94985B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Private hou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8A5BFE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9C03A3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,646 (93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E86316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352 (9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D2181E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294 (92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98133B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CA9C12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764E96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5B49F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21C9396D" w14:textId="77777777" w:rsidTr="007C0056"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8A2DE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Congregate residential sett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5CEB1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05 (3.7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FB31C3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6 (2.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4EE59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9 (4.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ECAA9C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.00 (1.34 to 3.0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FDEE0B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45F047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3B80C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2B13ADC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FACD53A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Homeles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47CE89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6F4A10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7 (0.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1D198A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6 (1.1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0D9163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 (0.8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336A2B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72 (0.32 to 1.5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0BF7D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2F5B3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CAB5E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6B01749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42BB887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Pris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C52EC2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439AD1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2 (0.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3B1416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 (0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22749F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3 (0.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4E378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.51 (0.65 to 3.6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BB49D2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AFE48C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3A98B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65110DF2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1E23246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Residential care facilit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DAF7F7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BA08D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0 (0.7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BF20FA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8 (1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050251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 (0.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DAB6A2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0.12 (0.02 to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0.4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415083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E8942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8846C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26CE97E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A50F745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lastRenderedPageBreak/>
              <w:t>    Other housi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F2B03A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382BF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5 (1.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5FB2D7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4 (1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00B474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1 (1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BBA58F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.57 (0.80 to 3.1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6F3E46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58E3A2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5ACCB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CCE7806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7464C3B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Disease sit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EE75BE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6 (1.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CBCCEE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2598F8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0E3858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3859BC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B6DD9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D5ED23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B2D62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</w:tr>
      <w:tr w:rsidR="009A49A1" w:rsidRPr="009A49A1" w14:paraId="17BF1FA2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7DF60B5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Pulmonar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F8DFA7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4CF554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,140 (6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106F2F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223 (7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2A3985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17 (58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9190F4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16B514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D193B9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1048A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621638C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A2D46EC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Extrapulmonar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60680A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281A9D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22 (3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35D283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53 (2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7DBDB8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69 (42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80DFC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.53 (2.17 to 2.9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316593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69977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.14 (2.09 to 4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E41C6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AD5E829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9F4AF14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Outbreak associat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AED551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DE6A12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3C260A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30241E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A6278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47819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43985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386DB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</w:tr>
      <w:tr w:rsidR="009A49A1" w:rsidRPr="009A49A1" w14:paraId="7D8D8CAB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B384F47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t linked to outbreak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A461D3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DC0A0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,875 (9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A79346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1,345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(8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6DB9A4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530 (9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1B94C6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CB4423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5D001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D8359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F4DE0B7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A5A64A6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Outbreak associat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8D3F6C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6AE9B7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23 (1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38EEB0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48 (1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CDBAB0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75 (4.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23E42C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27 (0.20 to 0.3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994AE8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F8298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16 (0.09 to 0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5E6B7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203A23FF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9B2AB90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People living with HI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66CA06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804 (56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052A19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D0E796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F53F97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396725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DAE711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83468C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A363D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</w:tr>
      <w:tr w:rsidR="009A49A1" w:rsidRPr="009A49A1" w14:paraId="56268928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183AEE6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egativ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3D98F6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C5F91A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266 (91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9646E3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554 (9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CE5220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712 (8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58200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8D21F3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05277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C73AC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239816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F68B952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Positiv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F9A46F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CA088A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128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9.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5A8621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 xml:space="preserve">22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3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7C7CEE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 xml:space="preserve">106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13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758E60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 xml:space="preserve">3.75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2.38 to 6.1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87E902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A6C5B8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3.80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(1.99 to 7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FFB7C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60DBB5B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325B319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First line drug resistanc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8546A6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38 (26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9838EB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7081A3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CE382B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F1B215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EDAE58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EA4BE4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25111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0.001</w:t>
            </w:r>
          </w:p>
        </w:tc>
      </w:tr>
      <w:tr w:rsidR="009A49A1" w:rsidRPr="009A49A1" w14:paraId="7ECFAFBD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7D972CA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Sensitiv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C159C5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41B206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,065 (8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FB6D9D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46 (9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4CF354B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19 (83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C3C363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F8D01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54FD9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90887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EE1E5B2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095F18E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Resista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3608CD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A08973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95 (13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69DB5F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2 (7.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B59AD2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13 (1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A54796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.67 (2.05 to 3.5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5C21BC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2B0F72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.30 (1.37 to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 4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05E2F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207593E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B3592B6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M/XDR-T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14A410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38 (26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8ADC5D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D8BC59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626F3D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F65405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A63380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B6860B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5445D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A647F35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EF74BBB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021253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29D987C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,315 (9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2EF76E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126 (10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7B276E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189 (9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488892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02AC6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29DDD3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B637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2D2ABF0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C711B6C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A35F22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29775A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5 (1.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7890C9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 (0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FB5BC6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3 (3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A0A6FD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0.4 (6.26 to 12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D70BD6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91F0AC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EC955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26608D33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BEED910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Previous TB screening in Ire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50A282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87 (28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1B27AB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71A9AB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2AE4F5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425EBC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DD24BB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7AE937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5B8DE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49C22C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11597BF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46B596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515DD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953 (85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D890AD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08 (8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D72CEE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45 (8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877344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1C630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C0FCCF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37469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299259B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4EE821C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D023BE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9C0A43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58 (15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E68E4F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24 (2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925A64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34 (1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469195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52 (0.41 to 0.6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EFDB16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58BF9B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F6A80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AA75490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84477F7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Previous TB diagn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5BAEB3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01 (25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DF58F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96461A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B033BC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61921A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D2CCDC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0.0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DEF10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D294E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FCE725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063C858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F099C0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EB2A98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,188 (91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71D9D3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89 (9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2541A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99 (92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E53F15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55D87D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32289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4BF3A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F2800C7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E04F0AF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E92403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BB570B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09 (8.7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AB2F3C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7 (9.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E3FE3F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2 (7.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418D15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78 (0.58 to 1.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24F92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7776F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1B5F6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0005703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CB2D6FE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Patient typ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3EE9C2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62 (1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3E846E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0F4C62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9620BB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1689E5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8F12D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0.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CD1EA5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18D71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F1EFB0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816D6C6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Hospital inpatie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F3A24C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4A0A3C8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658 (5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1B7F4D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876 (61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937C28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782 (56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B2D9AC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F972B1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55DF68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C7E16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06A3ADB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290B70C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Hospital outpatie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4CB251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05AEC7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14 (3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B2EC73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25 (29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C9E042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89 (3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511AD8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.29 (1.10 to 1.5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23ABC5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258BE42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87C3A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72FC70EC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660C531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O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79B64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D52949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64 (9.3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41B33AF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45 (1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29A775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9 (8.6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AE162B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92 (0.71 to 1.1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394774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1B070C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E34C8B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72C8201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9850B50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Diabet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00FE66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862 (58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D06342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20B0A3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C92CDB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6EAF67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EFE1F4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&gt;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602BDE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3D5D2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54720037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1844776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AB677A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519DA5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204 (9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BDA728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48 (9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667A77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556 (9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1904997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63D2A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958F0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9E215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61FFA33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47F1041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9F520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01A83CD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32 (9.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43F1E3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71 (9.9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47746E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61 (9.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EE6D4DE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1.00 (0.70 to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lastRenderedPageBreak/>
              <w:t>1.4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8812C2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87B666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6D45E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453EEBB5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3CE4859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lastRenderedPageBreak/>
              <w:t>Immunosuppress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BBA65A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841 (58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DACA6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C92B7B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39FB8F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1876D0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6EF0E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0.0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21C8058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74932C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40E201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9E547BD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BFDCDF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2D442D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067 (7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41438F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569 (7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D980C4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98 (8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12DCBC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4EF4C5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B505E2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39C383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26578CD4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CF16E89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52A84B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323F9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90 (21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1BD646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75 (2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9C1D59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15 (1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C2C5D66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0.75 (0.58 to </w:t>
            </w: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9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D07CD7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F62765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63E51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3668018D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7C257B8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Substance u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5ABD1E2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1,881 (59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B9FB31A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8A6CAC7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1BE288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724D280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AAC5915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Cs w:val="24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E259A4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95A85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138C734F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F104B6E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F2AA74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2614E3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945 (7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A01E5D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75 (6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5DAADB0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470 (86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1461133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0ED0AF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B68867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FC5D19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A49A1" w:rsidRPr="009A49A1" w14:paraId="00D32210" w14:textId="77777777" w:rsidTr="007C0056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E304E68" w14:textId="77777777" w:rsidR="007C0056" w:rsidRPr="009A49A1" w:rsidRDefault="002753AF" w:rsidP="009A49A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i/>
                <w:color w:val="000000" w:themeColor="text1"/>
                <w:szCs w:val="24"/>
              </w:rPr>
              <w:t>    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E3CA1CD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718344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372 (2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69961FA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297 (3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5508EC9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75 (14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E827C21" w14:textId="77777777" w:rsidR="007C0056" w:rsidRPr="009A49A1" w:rsidRDefault="002753AF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0.26 (0.19 to 0.3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E0BFEE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F2FBAF1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239335" w14:textId="77777777" w:rsidR="007C0056" w:rsidRPr="009A49A1" w:rsidRDefault="007C0056" w:rsidP="009A49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3ECE7011" w14:textId="77777777" w:rsidR="007C0056" w:rsidRPr="009A49A1" w:rsidRDefault="007C0056" w:rsidP="009A4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AE151F" w14:textId="77777777" w:rsidR="007C0056" w:rsidRPr="009A49A1" w:rsidRDefault="007C0056" w:rsidP="009A4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6CF625" w14:textId="77777777" w:rsidR="007C0056" w:rsidRPr="009A49A1" w:rsidRDefault="007C0056" w:rsidP="009A4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0A0" w:firstRow="1" w:lastRow="0" w:firstColumn="1" w:lastColumn="0" w:noHBand="0" w:noVBand="0"/>
      </w:tblPr>
      <w:tblGrid>
        <w:gridCol w:w="1650"/>
        <w:gridCol w:w="753"/>
        <w:gridCol w:w="904"/>
        <w:gridCol w:w="1054"/>
        <w:gridCol w:w="1506"/>
        <w:gridCol w:w="1055"/>
        <w:gridCol w:w="902"/>
        <w:gridCol w:w="904"/>
        <w:gridCol w:w="848"/>
      </w:tblGrid>
      <w:tr w:rsidR="009A49A1" w:rsidRPr="009A49A1" w14:paraId="4959C94C" w14:textId="77777777">
        <w:trPr>
          <w:trHeight w:val="288"/>
        </w:trPr>
        <w:tc>
          <w:tcPr>
            <w:tcW w:w="1611" w:type="dxa"/>
          </w:tcPr>
          <w:p w14:paraId="4C2B9F8A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Country of birth</w:t>
            </w:r>
          </w:p>
        </w:tc>
        <w:tc>
          <w:tcPr>
            <w:tcW w:w="735" w:type="dxa"/>
          </w:tcPr>
          <w:p w14:paraId="40945085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Mean CIR</w:t>
            </w:r>
          </w:p>
        </w:tc>
        <w:tc>
          <w:tcPr>
            <w:tcW w:w="883" w:type="dxa"/>
          </w:tcPr>
          <w:p w14:paraId="14E1C607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Median CIR</w:t>
            </w:r>
          </w:p>
        </w:tc>
        <w:tc>
          <w:tcPr>
            <w:tcW w:w="1029" w:type="dxa"/>
          </w:tcPr>
          <w:p w14:paraId="3476A780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Mean WHO estimate</w:t>
            </w:r>
          </w:p>
        </w:tc>
        <w:tc>
          <w:tcPr>
            <w:tcW w:w="1470" w:type="dxa"/>
          </w:tcPr>
          <w:p w14:paraId="4704B2BD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Ranking in Ireland</w:t>
            </w:r>
          </w:p>
        </w:tc>
        <w:tc>
          <w:tcPr>
            <w:tcW w:w="1030" w:type="dxa"/>
          </w:tcPr>
          <w:p w14:paraId="1A49E351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WHO Mean CIR categor</w:t>
            </w: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y</w:t>
            </w:r>
          </w:p>
        </w:tc>
        <w:tc>
          <w:tcPr>
            <w:tcW w:w="881" w:type="dxa"/>
          </w:tcPr>
          <w:p w14:paraId="1FA2480F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Years with patients</w:t>
            </w:r>
          </w:p>
        </w:tc>
        <w:tc>
          <w:tcPr>
            <w:tcW w:w="883" w:type="dxa"/>
          </w:tcPr>
          <w:p w14:paraId="2FB332AE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Total patients</w:t>
            </w:r>
          </w:p>
        </w:tc>
        <w:tc>
          <w:tcPr>
            <w:tcW w:w="828" w:type="dxa"/>
          </w:tcPr>
          <w:p w14:paraId="08ABFEC7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% of migrant with </w:t>
            </w: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B</w:t>
            </w:r>
          </w:p>
        </w:tc>
      </w:tr>
      <w:tr w:rsidR="009A49A1" w:rsidRPr="009A49A1" w14:paraId="713D646F" w14:textId="77777777">
        <w:trPr>
          <w:trHeight w:val="288"/>
        </w:trPr>
        <w:tc>
          <w:tcPr>
            <w:tcW w:w="1611" w:type="dxa"/>
          </w:tcPr>
          <w:p w14:paraId="148C3A82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Eritrea</w:t>
            </w:r>
          </w:p>
        </w:tc>
        <w:tc>
          <w:tcPr>
            <w:tcW w:w="735" w:type="dxa"/>
          </w:tcPr>
          <w:p w14:paraId="62AD552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43.5</w:t>
            </w:r>
          </w:p>
        </w:tc>
        <w:tc>
          <w:tcPr>
            <w:tcW w:w="883" w:type="dxa"/>
          </w:tcPr>
          <w:p w14:paraId="2EA8C7C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09.8</w:t>
            </w:r>
          </w:p>
        </w:tc>
        <w:tc>
          <w:tcPr>
            <w:tcW w:w="1029" w:type="dxa"/>
          </w:tcPr>
          <w:p w14:paraId="1C042A5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0.7</w:t>
            </w:r>
          </w:p>
        </w:tc>
        <w:tc>
          <w:tcPr>
            <w:tcW w:w="1470" w:type="dxa"/>
          </w:tcPr>
          <w:p w14:paraId="66D9A678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</w:t>
            </w:r>
          </w:p>
        </w:tc>
        <w:tc>
          <w:tcPr>
            <w:tcW w:w="1030" w:type="dxa"/>
          </w:tcPr>
          <w:p w14:paraId="46D43963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56AA651A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3" w:type="dxa"/>
          </w:tcPr>
          <w:p w14:paraId="61F583F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28" w:type="dxa"/>
          </w:tcPr>
          <w:p w14:paraId="22D5702E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9A49A1" w:rsidRPr="009A49A1" w14:paraId="79C66FA2" w14:textId="77777777">
        <w:trPr>
          <w:trHeight w:val="288"/>
        </w:trPr>
        <w:tc>
          <w:tcPr>
            <w:tcW w:w="1611" w:type="dxa"/>
          </w:tcPr>
          <w:p w14:paraId="5B42DA5A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Botswana</w:t>
            </w:r>
          </w:p>
        </w:tc>
        <w:tc>
          <w:tcPr>
            <w:tcW w:w="735" w:type="dxa"/>
          </w:tcPr>
          <w:p w14:paraId="2EBF9B6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59.7</w:t>
            </w:r>
          </w:p>
        </w:tc>
        <w:tc>
          <w:tcPr>
            <w:tcW w:w="883" w:type="dxa"/>
          </w:tcPr>
          <w:p w14:paraId="07BA20D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59.7</w:t>
            </w:r>
          </w:p>
        </w:tc>
        <w:tc>
          <w:tcPr>
            <w:tcW w:w="1029" w:type="dxa"/>
          </w:tcPr>
          <w:p w14:paraId="0A8B21E4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36.3</w:t>
            </w:r>
          </w:p>
        </w:tc>
        <w:tc>
          <w:tcPr>
            <w:tcW w:w="1470" w:type="dxa"/>
          </w:tcPr>
          <w:p w14:paraId="169FE160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</w:t>
            </w:r>
          </w:p>
        </w:tc>
        <w:tc>
          <w:tcPr>
            <w:tcW w:w="1030" w:type="dxa"/>
          </w:tcPr>
          <w:p w14:paraId="0E95E689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27B9D443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14:paraId="1F10D48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28" w:type="dxa"/>
          </w:tcPr>
          <w:p w14:paraId="63B6E044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9A49A1" w:rsidRPr="009A49A1" w14:paraId="20C3514D" w14:textId="77777777">
        <w:trPr>
          <w:trHeight w:val="288"/>
        </w:trPr>
        <w:tc>
          <w:tcPr>
            <w:tcW w:w="1611" w:type="dxa"/>
          </w:tcPr>
          <w:p w14:paraId="4CB59F60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omalia</w:t>
            </w:r>
          </w:p>
        </w:tc>
        <w:tc>
          <w:tcPr>
            <w:tcW w:w="735" w:type="dxa"/>
          </w:tcPr>
          <w:p w14:paraId="6EAFF3B9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84.8</w:t>
            </w:r>
          </w:p>
        </w:tc>
        <w:tc>
          <w:tcPr>
            <w:tcW w:w="883" w:type="dxa"/>
          </w:tcPr>
          <w:p w14:paraId="6F25F5D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33.3</w:t>
            </w:r>
          </w:p>
        </w:tc>
        <w:tc>
          <w:tcPr>
            <w:tcW w:w="1029" w:type="dxa"/>
          </w:tcPr>
          <w:p w14:paraId="1E554034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69.5</w:t>
            </w:r>
          </w:p>
        </w:tc>
        <w:tc>
          <w:tcPr>
            <w:tcW w:w="1470" w:type="dxa"/>
          </w:tcPr>
          <w:p w14:paraId="478CD18C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 &amp; number</w:t>
            </w:r>
          </w:p>
        </w:tc>
        <w:tc>
          <w:tcPr>
            <w:tcW w:w="1030" w:type="dxa"/>
          </w:tcPr>
          <w:p w14:paraId="004FCCB8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106D4EB1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3" w:type="dxa"/>
          </w:tcPr>
          <w:p w14:paraId="4C70975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28" w:type="dxa"/>
          </w:tcPr>
          <w:p w14:paraId="166AF846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</w:tr>
      <w:tr w:rsidR="009A49A1" w:rsidRPr="009A49A1" w14:paraId="3C4E39B3" w14:textId="77777777">
        <w:trPr>
          <w:trHeight w:val="288"/>
        </w:trPr>
        <w:tc>
          <w:tcPr>
            <w:tcW w:w="1611" w:type="dxa"/>
          </w:tcPr>
          <w:p w14:paraId="0012AF79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735" w:type="dxa"/>
          </w:tcPr>
          <w:p w14:paraId="67E266C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69.6</w:t>
            </w:r>
          </w:p>
        </w:tc>
        <w:tc>
          <w:tcPr>
            <w:tcW w:w="883" w:type="dxa"/>
          </w:tcPr>
          <w:p w14:paraId="738DFED7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37.2</w:t>
            </w:r>
          </w:p>
        </w:tc>
        <w:tc>
          <w:tcPr>
            <w:tcW w:w="1029" w:type="dxa"/>
          </w:tcPr>
          <w:p w14:paraId="2976731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00.0</w:t>
            </w:r>
          </w:p>
        </w:tc>
        <w:tc>
          <w:tcPr>
            <w:tcW w:w="1470" w:type="dxa"/>
          </w:tcPr>
          <w:p w14:paraId="402941D8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</w:t>
            </w:r>
          </w:p>
        </w:tc>
        <w:tc>
          <w:tcPr>
            <w:tcW w:w="1030" w:type="dxa"/>
          </w:tcPr>
          <w:p w14:paraId="09CFE02D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06D7D69F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3" w:type="dxa"/>
          </w:tcPr>
          <w:p w14:paraId="2151550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28" w:type="dxa"/>
          </w:tcPr>
          <w:p w14:paraId="48388B8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</w:tr>
      <w:tr w:rsidR="009A49A1" w:rsidRPr="009A49A1" w14:paraId="638C5D5F" w14:textId="77777777">
        <w:trPr>
          <w:trHeight w:val="288"/>
        </w:trPr>
        <w:tc>
          <w:tcPr>
            <w:tcW w:w="1611" w:type="dxa"/>
          </w:tcPr>
          <w:p w14:paraId="20085894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Mongolia</w:t>
            </w:r>
          </w:p>
        </w:tc>
        <w:tc>
          <w:tcPr>
            <w:tcW w:w="735" w:type="dxa"/>
          </w:tcPr>
          <w:p w14:paraId="7B3AE35A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6.2</w:t>
            </w:r>
          </w:p>
        </w:tc>
        <w:tc>
          <w:tcPr>
            <w:tcW w:w="883" w:type="dxa"/>
          </w:tcPr>
          <w:p w14:paraId="1D30FFB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61.1</w:t>
            </w:r>
          </w:p>
        </w:tc>
        <w:tc>
          <w:tcPr>
            <w:tcW w:w="1029" w:type="dxa"/>
          </w:tcPr>
          <w:p w14:paraId="7BCFBBD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28.0</w:t>
            </w:r>
          </w:p>
        </w:tc>
        <w:tc>
          <w:tcPr>
            <w:tcW w:w="1470" w:type="dxa"/>
          </w:tcPr>
          <w:p w14:paraId="6B67150E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</w:t>
            </w:r>
          </w:p>
        </w:tc>
        <w:tc>
          <w:tcPr>
            <w:tcW w:w="1030" w:type="dxa"/>
          </w:tcPr>
          <w:p w14:paraId="6C9F9905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41BE340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14:paraId="38DFAB7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28" w:type="dxa"/>
          </w:tcPr>
          <w:p w14:paraId="77C1DEC7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9A49A1" w:rsidRPr="009A49A1" w14:paraId="1149342F" w14:textId="77777777">
        <w:trPr>
          <w:trHeight w:val="288"/>
        </w:trPr>
        <w:tc>
          <w:tcPr>
            <w:tcW w:w="1611" w:type="dxa"/>
          </w:tcPr>
          <w:p w14:paraId="1AE6E0B4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Indonesia</w:t>
            </w:r>
          </w:p>
        </w:tc>
        <w:tc>
          <w:tcPr>
            <w:tcW w:w="735" w:type="dxa"/>
          </w:tcPr>
          <w:p w14:paraId="26470F0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1.4</w:t>
            </w:r>
          </w:p>
        </w:tc>
        <w:tc>
          <w:tcPr>
            <w:tcW w:w="883" w:type="dxa"/>
          </w:tcPr>
          <w:p w14:paraId="0F18CE93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029" w:type="dxa"/>
          </w:tcPr>
          <w:p w14:paraId="45B98C0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25.7</w:t>
            </w:r>
          </w:p>
        </w:tc>
        <w:tc>
          <w:tcPr>
            <w:tcW w:w="1470" w:type="dxa"/>
          </w:tcPr>
          <w:p w14:paraId="7A3D01D0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</w:t>
            </w:r>
          </w:p>
        </w:tc>
        <w:tc>
          <w:tcPr>
            <w:tcW w:w="1030" w:type="dxa"/>
          </w:tcPr>
          <w:p w14:paraId="117B87A5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4B0F7AD1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3" w:type="dxa"/>
          </w:tcPr>
          <w:p w14:paraId="2BE76E6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28" w:type="dxa"/>
          </w:tcPr>
          <w:p w14:paraId="6883546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9A49A1" w:rsidRPr="009A49A1" w14:paraId="2CAAFF9D" w14:textId="77777777">
        <w:trPr>
          <w:trHeight w:val="288"/>
        </w:trPr>
        <w:tc>
          <w:tcPr>
            <w:tcW w:w="1611" w:type="dxa"/>
          </w:tcPr>
          <w:p w14:paraId="406396DD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Uganda</w:t>
            </w:r>
          </w:p>
        </w:tc>
        <w:tc>
          <w:tcPr>
            <w:tcW w:w="735" w:type="dxa"/>
          </w:tcPr>
          <w:p w14:paraId="479F611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0.9</w:t>
            </w:r>
          </w:p>
        </w:tc>
        <w:tc>
          <w:tcPr>
            <w:tcW w:w="883" w:type="dxa"/>
          </w:tcPr>
          <w:p w14:paraId="485BBFA3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07.5</w:t>
            </w:r>
          </w:p>
        </w:tc>
        <w:tc>
          <w:tcPr>
            <w:tcW w:w="1029" w:type="dxa"/>
          </w:tcPr>
          <w:p w14:paraId="02D3B0BA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01.7</w:t>
            </w:r>
          </w:p>
        </w:tc>
        <w:tc>
          <w:tcPr>
            <w:tcW w:w="1470" w:type="dxa"/>
          </w:tcPr>
          <w:p w14:paraId="0E2F8140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</w:t>
            </w:r>
          </w:p>
        </w:tc>
        <w:tc>
          <w:tcPr>
            <w:tcW w:w="1030" w:type="dxa"/>
          </w:tcPr>
          <w:p w14:paraId="4F7E3823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383C76EC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14:paraId="02AB1E45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28" w:type="dxa"/>
          </w:tcPr>
          <w:p w14:paraId="79B4EB1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9A49A1" w:rsidRPr="009A49A1" w14:paraId="3B0EE3B5" w14:textId="77777777">
        <w:trPr>
          <w:trHeight w:val="288"/>
        </w:trPr>
        <w:tc>
          <w:tcPr>
            <w:tcW w:w="1611" w:type="dxa"/>
          </w:tcPr>
          <w:p w14:paraId="371CEDFF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epal</w:t>
            </w:r>
          </w:p>
        </w:tc>
        <w:tc>
          <w:tcPr>
            <w:tcW w:w="735" w:type="dxa"/>
          </w:tcPr>
          <w:p w14:paraId="6BE31FCF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47.2</w:t>
            </w:r>
          </w:p>
        </w:tc>
        <w:tc>
          <w:tcPr>
            <w:tcW w:w="883" w:type="dxa"/>
          </w:tcPr>
          <w:p w14:paraId="03482FAE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4.5</w:t>
            </w:r>
          </w:p>
        </w:tc>
        <w:tc>
          <w:tcPr>
            <w:tcW w:w="1029" w:type="dxa"/>
          </w:tcPr>
          <w:p w14:paraId="0359D3D9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61.6</w:t>
            </w:r>
          </w:p>
        </w:tc>
        <w:tc>
          <w:tcPr>
            <w:tcW w:w="1470" w:type="dxa"/>
          </w:tcPr>
          <w:p w14:paraId="2820D0B3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</w:t>
            </w:r>
          </w:p>
        </w:tc>
        <w:tc>
          <w:tcPr>
            <w:tcW w:w="1030" w:type="dxa"/>
          </w:tcPr>
          <w:p w14:paraId="0DF33B96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4741A88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3" w:type="dxa"/>
          </w:tcPr>
          <w:p w14:paraId="3CEBC3C9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28" w:type="dxa"/>
          </w:tcPr>
          <w:p w14:paraId="3BC2CBB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9A49A1" w:rsidRPr="009A49A1" w14:paraId="267039B3" w14:textId="77777777">
        <w:trPr>
          <w:trHeight w:val="288"/>
        </w:trPr>
        <w:tc>
          <w:tcPr>
            <w:tcW w:w="1611" w:type="dxa"/>
          </w:tcPr>
          <w:p w14:paraId="45426C9F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735" w:type="dxa"/>
          </w:tcPr>
          <w:p w14:paraId="204DEFBF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7.4</w:t>
            </w:r>
          </w:p>
        </w:tc>
        <w:tc>
          <w:tcPr>
            <w:tcW w:w="883" w:type="dxa"/>
          </w:tcPr>
          <w:p w14:paraId="68F34003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3.5</w:t>
            </w:r>
          </w:p>
        </w:tc>
        <w:tc>
          <w:tcPr>
            <w:tcW w:w="1029" w:type="dxa"/>
          </w:tcPr>
          <w:p w14:paraId="56EB93D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44.1</w:t>
            </w:r>
          </w:p>
        </w:tc>
        <w:tc>
          <w:tcPr>
            <w:tcW w:w="1470" w:type="dxa"/>
          </w:tcPr>
          <w:p w14:paraId="2692CC3D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 &amp; number</w:t>
            </w:r>
          </w:p>
        </w:tc>
        <w:tc>
          <w:tcPr>
            <w:tcW w:w="1030" w:type="dxa"/>
          </w:tcPr>
          <w:p w14:paraId="68B1F7AE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0E77BEE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22E384F4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828" w:type="dxa"/>
          </w:tcPr>
          <w:p w14:paraId="0D7040B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9.8</w:t>
            </w:r>
          </w:p>
        </w:tc>
      </w:tr>
      <w:tr w:rsidR="009A49A1" w:rsidRPr="009A49A1" w14:paraId="30308D9B" w14:textId="77777777">
        <w:trPr>
          <w:trHeight w:val="288"/>
        </w:trPr>
        <w:tc>
          <w:tcPr>
            <w:tcW w:w="1611" w:type="dxa"/>
          </w:tcPr>
          <w:p w14:paraId="3A6253DB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Pakistan</w:t>
            </w:r>
          </w:p>
        </w:tc>
        <w:tc>
          <w:tcPr>
            <w:tcW w:w="735" w:type="dxa"/>
          </w:tcPr>
          <w:p w14:paraId="6937CB81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6.9</w:t>
            </w:r>
          </w:p>
        </w:tc>
        <w:tc>
          <w:tcPr>
            <w:tcW w:w="883" w:type="dxa"/>
          </w:tcPr>
          <w:p w14:paraId="1C86F0A1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0.8</w:t>
            </w:r>
          </w:p>
        </w:tc>
        <w:tc>
          <w:tcPr>
            <w:tcW w:w="1029" w:type="dxa"/>
          </w:tcPr>
          <w:p w14:paraId="7FC9FF04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68.1</w:t>
            </w:r>
          </w:p>
        </w:tc>
        <w:tc>
          <w:tcPr>
            <w:tcW w:w="1470" w:type="dxa"/>
          </w:tcPr>
          <w:p w14:paraId="034934F1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CIR &amp; number</w:t>
            </w:r>
          </w:p>
        </w:tc>
        <w:tc>
          <w:tcPr>
            <w:tcW w:w="1030" w:type="dxa"/>
          </w:tcPr>
          <w:p w14:paraId="2A80B806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27209A0C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28C27D00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828" w:type="dxa"/>
          </w:tcPr>
          <w:p w14:paraId="48423D25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</w:tr>
      <w:tr w:rsidR="009A49A1" w:rsidRPr="009A49A1" w14:paraId="502EB4D5" w14:textId="77777777">
        <w:trPr>
          <w:trHeight w:val="288"/>
        </w:trPr>
        <w:tc>
          <w:tcPr>
            <w:tcW w:w="1611" w:type="dxa"/>
          </w:tcPr>
          <w:p w14:paraId="51B552FE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Philippines</w:t>
            </w:r>
          </w:p>
        </w:tc>
        <w:tc>
          <w:tcPr>
            <w:tcW w:w="735" w:type="dxa"/>
          </w:tcPr>
          <w:p w14:paraId="343DB264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3.3</w:t>
            </w:r>
          </w:p>
        </w:tc>
        <w:tc>
          <w:tcPr>
            <w:tcW w:w="883" w:type="dxa"/>
          </w:tcPr>
          <w:p w14:paraId="3DF1712F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1.5</w:t>
            </w:r>
          </w:p>
        </w:tc>
        <w:tc>
          <w:tcPr>
            <w:tcW w:w="1029" w:type="dxa"/>
          </w:tcPr>
          <w:p w14:paraId="728FDD2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55.6</w:t>
            </w:r>
          </w:p>
        </w:tc>
        <w:tc>
          <w:tcPr>
            <w:tcW w:w="1470" w:type="dxa"/>
          </w:tcPr>
          <w:p w14:paraId="14243382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Top 10 number  </w:t>
            </w:r>
          </w:p>
        </w:tc>
        <w:tc>
          <w:tcPr>
            <w:tcW w:w="1030" w:type="dxa"/>
          </w:tcPr>
          <w:p w14:paraId="4BD8ABF6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5249DCE0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76AB556A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828" w:type="dxa"/>
          </w:tcPr>
          <w:p w14:paraId="25F8ADC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</w:tr>
      <w:tr w:rsidR="009A49A1" w:rsidRPr="009A49A1" w14:paraId="04187E95" w14:textId="77777777">
        <w:trPr>
          <w:trHeight w:val="288"/>
        </w:trPr>
        <w:tc>
          <w:tcPr>
            <w:tcW w:w="1611" w:type="dxa"/>
          </w:tcPr>
          <w:p w14:paraId="2ADC228D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South Africa</w:t>
            </w:r>
          </w:p>
        </w:tc>
        <w:tc>
          <w:tcPr>
            <w:tcW w:w="735" w:type="dxa"/>
          </w:tcPr>
          <w:p w14:paraId="5A264686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883" w:type="dxa"/>
          </w:tcPr>
          <w:p w14:paraId="096C7194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1.8</w:t>
            </w:r>
          </w:p>
        </w:tc>
        <w:tc>
          <w:tcPr>
            <w:tcW w:w="1029" w:type="dxa"/>
          </w:tcPr>
          <w:p w14:paraId="204DE7A6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58.0</w:t>
            </w:r>
          </w:p>
        </w:tc>
        <w:tc>
          <w:tcPr>
            <w:tcW w:w="1470" w:type="dxa"/>
          </w:tcPr>
          <w:p w14:paraId="67BC9D93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number</w:t>
            </w:r>
          </w:p>
        </w:tc>
        <w:tc>
          <w:tcPr>
            <w:tcW w:w="1030" w:type="dxa"/>
          </w:tcPr>
          <w:p w14:paraId="49F5FB2D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Very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81" w:type="dxa"/>
          </w:tcPr>
          <w:p w14:paraId="7CB1C0F7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4A44B8D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828" w:type="dxa"/>
          </w:tcPr>
          <w:p w14:paraId="49740CB6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9A49A1" w:rsidRPr="009A49A1" w14:paraId="5F35ECE5" w14:textId="77777777">
        <w:trPr>
          <w:trHeight w:val="288"/>
        </w:trPr>
        <w:tc>
          <w:tcPr>
            <w:tcW w:w="1611" w:type="dxa"/>
          </w:tcPr>
          <w:p w14:paraId="3ABCD326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735" w:type="dxa"/>
          </w:tcPr>
          <w:p w14:paraId="78FD3B6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</w:tc>
        <w:tc>
          <w:tcPr>
            <w:tcW w:w="883" w:type="dxa"/>
          </w:tcPr>
          <w:p w14:paraId="25DD067C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1029" w:type="dxa"/>
          </w:tcPr>
          <w:p w14:paraId="2B4E86B5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9.0</w:t>
            </w:r>
          </w:p>
        </w:tc>
        <w:tc>
          <w:tcPr>
            <w:tcW w:w="1470" w:type="dxa"/>
          </w:tcPr>
          <w:p w14:paraId="7E92A86A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number</w:t>
            </w:r>
          </w:p>
        </w:tc>
        <w:tc>
          <w:tcPr>
            <w:tcW w:w="1030" w:type="dxa"/>
          </w:tcPr>
          <w:p w14:paraId="5B53E277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881" w:type="dxa"/>
          </w:tcPr>
          <w:p w14:paraId="3C23E817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488B93A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828" w:type="dxa"/>
          </w:tcPr>
          <w:p w14:paraId="2DACF4BE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9A49A1" w:rsidRPr="009A49A1" w14:paraId="6B094658" w14:textId="77777777">
        <w:trPr>
          <w:trHeight w:val="288"/>
        </w:trPr>
        <w:tc>
          <w:tcPr>
            <w:tcW w:w="1611" w:type="dxa"/>
          </w:tcPr>
          <w:p w14:paraId="32CDFF29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Romania</w:t>
            </w:r>
          </w:p>
        </w:tc>
        <w:tc>
          <w:tcPr>
            <w:tcW w:w="735" w:type="dxa"/>
          </w:tcPr>
          <w:p w14:paraId="23C285F0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5.2</w:t>
            </w:r>
          </w:p>
        </w:tc>
        <w:tc>
          <w:tcPr>
            <w:tcW w:w="883" w:type="dxa"/>
          </w:tcPr>
          <w:p w14:paraId="78990AF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1.8</w:t>
            </w:r>
          </w:p>
        </w:tc>
        <w:tc>
          <w:tcPr>
            <w:tcW w:w="1029" w:type="dxa"/>
          </w:tcPr>
          <w:p w14:paraId="2245E00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3.8</w:t>
            </w:r>
          </w:p>
        </w:tc>
        <w:tc>
          <w:tcPr>
            <w:tcW w:w="1470" w:type="dxa"/>
          </w:tcPr>
          <w:p w14:paraId="6DB10931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number</w:t>
            </w:r>
          </w:p>
        </w:tc>
        <w:tc>
          <w:tcPr>
            <w:tcW w:w="1030" w:type="dxa"/>
          </w:tcPr>
          <w:p w14:paraId="3BBA9F07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81" w:type="dxa"/>
          </w:tcPr>
          <w:p w14:paraId="01739DB3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4B757A73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828" w:type="dxa"/>
          </w:tcPr>
          <w:p w14:paraId="74E75DE0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</w:tr>
      <w:tr w:rsidR="009A49A1" w:rsidRPr="009A49A1" w14:paraId="1C64C028" w14:textId="77777777">
        <w:trPr>
          <w:trHeight w:val="288"/>
        </w:trPr>
        <w:tc>
          <w:tcPr>
            <w:tcW w:w="1611" w:type="dxa"/>
          </w:tcPr>
          <w:p w14:paraId="5DDC946E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Lithuania</w:t>
            </w:r>
          </w:p>
        </w:tc>
        <w:tc>
          <w:tcPr>
            <w:tcW w:w="735" w:type="dxa"/>
          </w:tcPr>
          <w:p w14:paraId="7237208A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883" w:type="dxa"/>
          </w:tcPr>
          <w:p w14:paraId="47E85381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1029" w:type="dxa"/>
          </w:tcPr>
          <w:p w14:paraId="36D861FE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8.9</w:t>
            </w:r>
          </w:p>
        </w:tc>
        <w:tc>
          <w:tcPr>
            <w:tcW w:w="1470" w:type="dxa"/>
          </w:tcPr>
          <w:p w14:paraId="263416DB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number</w:t>
            </w:r>
          </w:p>
        </w:tc>
        <w:tc>
          <w:tcPr>
            <w:tcW w:w="1030" w:type="dxa"/>
          </w:tcPr>
          <w:p w14:paraId="375D9146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81" w:type="dxa"/>
          </w:tcPr>
          <w:p w14:paraId="1B9AE95F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20F7AB2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28" w:type="dxa"/>
          </w:tcPr>
          <w:p w14:paraId="586E594D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9A49A1" w:rsidRPr="009A49A1" w14:paraId="52EEDDA8" w14:textId="77777777">
        <w:trPr>
          <w:trHeight w:val="288"/>
        </w:trPr>
        <w:tc>
          <w:tcPr>
            <w:tcW w:w="1611" w:type="dxa"/>
          </w:tcPr>
          <w:p w14:paraId="602C888F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Poland</w:t>
            </w:r>
          </w:p>
        </w:tc>
        <w:tc>
          <w:tcPr>
            <w:tcW w:w="735" w:type="dxa"/>
          </w:tcPr>
          <w:p w14:paraId="277FC179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883" w:type="dxa"/>
          </w:tcPr>
          <w:p w14:paraId="6B2E0B88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029" w:type="dxa"/>
          </w:tcPr>
          <w:p w14:paraId="607D52AC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7.2</w:t>
            </w:r>
          </w:p>
        </w:tc>
        <w:tc>
          <w:tcPr>
            <w:tcW w:w="1470" w:type="dxa"/>
          </w:tcPr>
          <w:p w14:paraId="42D96A79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number</w:t>
            </w:r>
          </w:p>
        </w:tc>
        <w:tc>
          <w:tcPr>
            <w:tcW w:w="1030" w:type="dxa"/>
          </w:tcPr>
          <w:p w14:paraId="29D68391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881" w:type="dxa"/>
          </w:tcPr>
          <w:p w14:paraId="258222D3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0C7EC7A1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828" w:type="dxa"/>
          </w:tcPr>
          <w:p w14:paraId="76BD3032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</w:tr>
      <w:tr w:rsidR="009A49A1" w:rsidRPr="009A49A1" w14:paraId="3F5CD161" w14:textId="77777777">
        <w:trPr>
          <w:trHeight w:val="288"/>
        </w:trPr>
        <w:tc>
          <w:tcPr>
            <w:tcW w:w="1611" w:type="dxa"/>
          </w:tcPr>
          <w:p w14:paraId="30BA5AA9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735" w:type="dxa"/>
          </w:tcPr>
          <w:p w14:paraId="7834DD0F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883" w:type="dxa"/>
          </w:tcPr>
          <w:p w14:paraId="1F117639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029" w:type="dxa"/>
          </w:tcPr>
          <w:p w14:paraId="7BF1203A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1470" w:type="dxa"/>
          </w:tcPr>
          <w:p w14:paraId="6C6E41C3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op 10 number</w:t>
            </w:r>
          </w:p>
        </w:tc>
        <w:tc>
          <w:tcPr>
            <w:tcW w:w="1030" w:type="dxa"/>
          </w:tcPr>
          <w:p w14:paraId="5CDDB6DF" w14:textId="77777777" w:rsidR="007C0056" w:rsidRPr="009A49A1" w:rsidRDefault="002753AF" w:rsidP="009A49A1">
            <w:pPr>
              <w:spacing w:line="480" w:lineRule="auto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881" w:type="dxa"/>
          </w:tcPr>
          <w:p w14:paraId="40BD6B8B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3DD387DE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28" w:type="dxa"/>
          </w:tcPr>
          <w:p w14:paraId="7710175A" w14:textId="77777777" w:rsidR="007C0056" w:rsidRPr="009A49A1" w:rsidRDefault="002753AF" w:rsidP="009A49A1">
            <w:pPr>
              <w:spacing w:line="480" w:lineRule="auto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</w:tr>
    </w:tbl>
    <w:p w14:paraId="374BE174" w14:textId="77777777" w:rsidR="007C0056" w:rsidRPr="009A49A1" w:rsidRDefault="007C0056" w:rsidP="009A4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GridTableLight"/>
        <w:tblpPr w:leftFromText="180" w:rightFromText="180" w:vertAnchor="text" w:tblpXSpec="center" w:tblpY="1"/>
        <w:tblW w:w="0" w:type="auto"/>
        <w:tblLook w:val="0000" w:firstRow="0" w:lastRow="0" w:firstColumn="0" w:lastColumn="0" w:noHBand="0" w:noVBand="0"/>
      </w:tblPr>
      <w:tblGrid>
        <w:gridCol w:w="2482"/>
        <w:gridCol w:w="1196"/>
        <w:gridCol w:w="1134"/>
        <w:gridCol w:w="1134"/>
        <w:gridCol w:w="1134"/>
        <w:gridCol w:w="1107"/>
        <w:gridCol w:w="893"/>
      </w:tblGrid>
      <w:tr w:rsidR="009A49A1" w:rsidRPr="009A49A1" w14:paraId="4967A1E1" w14:textId="77777777">
        <w:tc>
          <w:tcPr>
            <w:tcW w:w="2482" w:type="dxa"/>
            <w:vMerge w:val="restart"/>
          </w:tcPr>
          <w:p w14:paraId="7514EA5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Characteristic</w:t>
            </w:r>
          </w:p>
          <w:p w14:paraId="3E700013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96" w:type="dxa"/>
            <w:vMerge w:val="restart"/>
          </w:tcPr>
          <w:p w14:paraId="69BFB05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9DCF8D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 = 1,071</w:t>
            </w:r>
          </w:p>
        </w:tc>
        <w:tc>
          <w:tcPr>
            <w:tcW w:w="4509" w:type="dxa"/>
            <w:gridSpan w:val="4"/>
          </w:tcPr>
          <w:p w14:paraId="2D42ED8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Interval between arrival in Ireland and TB diagnosis</w:t>
            </w:r>
          </w:p>
        </w:tc>
        <w:tc>
          <w:tcPr>
            <w:tcW w:w="829" w:type="dxa"/>
          </w:tcPr>
          <w:p w14:paraId="7BA022E5" w14:textId="77777777" w:rsidR="007C0056" w:rsidRPr="009A49A1" w:rsidRDefault="007C0056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47641087" w14:textId="77777777">
        <w:tc>
          <w:tcPr>
            <w:tcW w:w="2482" w:type="dxa"/>
            <w:vMerge/>
            <w:tcBorders>
              <w:top w:val="nil"/>
            </w:tcBorders>
          </w:tcPr>
          <w:p w14:paraId="27BA03CA" w14:textId="77777777" w:rsidR="007C0056" w:rsidRPr="009A49A1" w:rsidRDefault="007C0056" w:rsidP="009A49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dxa"/>
            <w:vMerge/>
            <w:tcBorders>
              <w:top w:val="nil"/>
            </w:tcBorders>
          </w:tcPr>
          <w:p w14:paraId="26302810" w14:textId="77777777" w:rsidR="007C0056" w:rsidRPr="009A49A1" w:rsidRDefault="007C0056" w:rsidP="009A49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7DB2D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0-1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142074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 = 239</w:t>
            </w:r>
          </w:p>
        </w:tc>
        <w:tc>
          <w:tcPr>
            <w:tcW w:w="1134" w:type="dxa"/>
          </w:tcPr>
          <w:p w14:paraId="2D1E9C6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2-4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A62817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 = 295</w:t>
            </w:r>
          </w:p>
        </w:tc>
        <w:tc>
          <w:tcPr>
            <w:tcW w:w="1134" w:type="dxa"/>
          </w:tcPr>
          <w:p w14:paraId="000E9E7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5-9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BE1C69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 = 239</w:t>
            </w:r>
          </w:p>
        </w:tc>
        <w:tc>
          <w:tcPr>
            <w:tcW w:w="1107" w:type="dxa"/>
          </w:tcPr>
          <w:p w14:paraId="2F8D8C9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10+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4585C1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 = 298</w:t>
            </w:r>
          </w:p>
        </w:tc>
        <w:tc>
          <w:tcPr>
            <w:tcW w:w="829" w:type="dxa"/>
          </w:tcPr>
          <w:p w14:paraId="2CD2D91F" w14:textId="4A23D6AB" w:rsidR="007C0056" w:rsidRPr="009A49A1" w:rsidRDefault="006F107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  <w:r w:rsidRPr="009A49A1">
              <w:rPr>
                <w:rStyle w:val="FootnoteReference"/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footnoteReference w:id="4"/>
            </w:r>
          </w:p>
        </w:tc>
      </w:tr>
      <w:tr w:rsidR="009A49A1" w:rsidRPr="009A49A1" w14:paraId="619ED4E5" w14:textId="77777777">
        <w:tc>
          <w:tcPr>
            <w:tcW w:w="2482" w:type="dxa"/>
          </w:tcPr>
          <w:p w14:paraId="64DAF271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Median age (IQR)</w:t>
            </w:r>
          </w:p>
        </w:tc>
        <w:tc>
          <w:tcPr>
            <w:tcW w:w="1196" w:type="dxa"/>
          </w:tcPr>
          <w:p w14:paraId="3E93CC5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4.0 (15.0)</w:t>
            </w:r>
          </w:p>
        </w:tc>
        <w:tc>
          <w:tcPr>
            <w:tcW w:w="1134" w:type="dxa"/>
          </w:tcPr>
          <w:p w14:paraId="4713FA8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1.0 (12.0)</w:t>
            </w:r>
          </w:p>
        </w:tc>
        <w:tc>
          <w:tcPr>
            <w:tcW w:w="1134" w:type="dxa"/>
          </w:tcPr>
          <w:p w14:paraId="647EF8B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0.0 (11.0)</w:t>
            </w:r>
          </w:p>
        </w:tc>
        <w:tc>
          <w:tcPr>
            <w:tcW w:w="1134" w:type="dxa"/>
          </w:tcPr>
          <w:p w14:paraId="76185EF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4.0 (12.0)</w:t>
            </w:r>
          </w:p>
        </w:tc>
        <w:tc>
          <w:tcPr>
            <w:tcW w:w="1107" w:type="dxa"/>
          </w:tcPr>
          <w:p w14:paraId="2001204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2.0 (16.0)</w:t>
            </w:r>
          </w:p>
        </w:tc>
        <w:tc>
          <w:tcPr>
            <w:tcW w:w="829" w:type="dxa"/>
          </w:tcPr>
          <w:p w14:paraId="6640DE5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A49A1" w:rsidRPr="009A49A1" w14:paraId="02C5539D" w14:textId="77777777">
        <w:tc>
          <w:tcPr>
            <w:tcW w:w="2482" w:type="dxa"/>
          </w:tcPr>
          <w:p w14:paraId="255A49DB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13D0294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34" w:type="dxa"/>
          </w:tcPr>
          <w:p w14:paraId="33CC770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5FE8F5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1CE1A5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107" w:type="dxa"/>
          </w:tcPr>
          <w:p w14:paraId="6AD4EFE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29" w:type="dxa"/>
          </w:tcPr>
          <w:p w14:paraId="0604D75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6259359" w14:textId="77777777">
        <w:tc>
          <w:tcPr>
            <w:tcW w:w="2482" w:type="dxa"/>
          </w:tcPr>
          <w:p w14:paraId="672553F2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196" w:type="dxa"/>
          </w:tcPr>
          <w:p w14:paraId="1E1267A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200C8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8D3EC1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AD564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1CD44F7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17F9685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9A49A1" w:rsidRPr="009A49A1" w14:paraId="7F82FF65" w14:textId="77777777">
        <w:tc>
          <w:tcPr>
            <w:tcW w:w="2482" w:type="dxa"/>
          </w:tcPr>
          <w:p w14:paraId="7A9295D2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Female</w:t>
            </w:r>
          </w:p>
        </w:tc>
        <w:tc>
          <w:tcPr>
            <w:tcW w:w="1196" w:type="dxa"/>
          </w:tcPr>
          <w:p w14:paraId="648A86F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473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(44%)</w:t>
            </w:r>
          </w:p>
        </w:tc>
        <w:tc>
          <w:tcPr>
            <w:tcW w:w="1134" w:type="dxa"/>
          </w:tcPr>
          <w:p w14:paraId="3169486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04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(44%)</w:t>
            </w:r>
          </w:p>
        </w:tc>
        <w:tc>
          <w:tcPr>
            <w:tcW w:w="1134" w:type="dxa"/>
          </w:tcPr>
          <w:p w14:paraId="2F0AEBD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20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(41%)</w:t>
            </w:r>
          </w:p>
        </w:tc>
        <w:tc>
          <w:tcPr>
            <w:tcW w:w="1134" w:type="dxa"/>
          </w:tcPr>
          <w:p w14:paraId="510548F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16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(49%)</w:t>
            </w:r>
          </w:p>
        </w:tc>
        <w:tc>
          <w:tcPr>
            <w:tcW w:w="1107" w:type="dxa"/>
          </w:tcPr>
          <w:p w14:paraId="52CD846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33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(45%)</w:t>
            </w:r>
          </w:p>
        </w:tc>
        <w:tc>
          <w:tcPr>
            <w:tcW w:w="829" w:type="dxa"/>
          </w:tcPr>
          <w:p w14:paraId="315E08C3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1EC3CED" w14:textId="77777777">
        <w:tc>
          <w:tcPr>
            <w:tcW w:w="2482" w:type="dxa"/>
          </w:tcPr>
          <w:p w14:paraId="5F8CCEBC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    Male</w:t>
            </w:r>
          </w:p>
        </w:tc>
        <w:tc>
          <w:tcPr>
            <w:tcW w:w="1196" w:type="dxa"/>
          </w:tcPr>
          <w:p w14:paraId="37E3E4A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96 (56%)</w:t>
            </w:r>
          </w:p>
        </w:tc>
        <w:tc>
          <w:tcPr>
            <w:tcW w:w="1134" w:type="dxa"/>
          </w:tcPr>
          <w:p w14:paraId="3CC8ADA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5 (56%)</w:t>
            </w:r>
          </w:p>
        </w:tc>
        <w:tc>
          <w:tcPr>
            <w:tcW w:w="1134" w:type="dxa"/>
          </w:tcPr>
          <w:p w14:paraId="79BA62E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75 (59%)</w:t>
            </w:r>
          </w:p>
        </w:tc>
        <w:tc>
          <w:tcPr>
            <w:tcW w:w="1134" w:type="dxa"/>
          </w:tcPr>
          <w:p w14:paraId="7E70976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3 (51%)</w:t>
            </w:r>
          </w:p>
        </w:tc>
        <w:tc>
          <w:tcPr>
            <w:tcW w:w="1107" w:type="dxa"/>
          </w:tcPr>
          <w:p w14:paraId="406D047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3 (55%)</w:t>
            </w:r>
          </w:p>
        </w:tc>
        <w:tc>
          <w:tcPr>
            <w:tcW w:w="829" w:type="dxa"/>
          </w:tcPr>
          <w:p w14:paraId="3152008F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0FA18F2" w14:textId="77777777">
        <w:tc>
          <w:tcPr>
            <w:tcW w:w="2482" w:type="dxa"/>
          </w:tcPr>
          <w:p w14:paraId="4EEA14C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052D125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34" w:type="dxa"/>
          </w:tcPr>
          <w:p w14:paraId="2D25052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043341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D32DD9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07" w:type="dxa"/>
          </w:tcPr>
          <w:p w14:paraId="136B549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829" w:type="dxa"/>
          </w:tcPr>
          <w:p w14:paraId="1798838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017A469D" w14:textId="77777777">
        <w:tc>
          <w:tcPr>
            <w:tcW w:w="3678" w:type="dxa"/>
            <w:gridSpan w:val="2"/>
          </w:tcPr>
          <w:p w14:paraId="259BEC62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International </w:t>
            </w: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Protection Applicant</w:t>
            </w:r>
          </w:p>
        </w:tc>
        <w:tc>
          <w:tcPr>
            <w:tcW w:w="1134" w:type="dxa"/>
          </w:tcPr>
          <w:p w14:paraId="69C837BA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0EC96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50CD9A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09EC89B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526B828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A49A1" w:rsidRPr="009A49A1" w14:paraId="478FFB53" w14:textId="77777777">
        <w:tc>
          <w:tcPr>
            <w:tcW w:w="2482" w:type="dxa"/>
          </w:tcPr>
          <w:p w14:paraId="4AF3ADE8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No</w:t>
            </w:r>
          </w:p>
        </w:tc>
        <w:tc>
          <w:tcPr>
            <w:tcW w:w="1196" w:type="dxa"/>
          </w:tcPr>
          <w:p w14:paraId="016371F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99 (86%)</w:t>
            </w:r>
          </w:p>
        </w:tc>
        <w:tc>
          <w:tcPr>
            <w:tcW w:w="1134" w:type="dxa"/>
          </w:tcPr>
          <w:p w14:paraId="5F17665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4 (77%)</w:t>
            </w:r>
          </w:p>
        </w:tc>
        <w:tc>
          <w:tcPr>
            <w:tcW w:w="1134" w:type="dxa"/>
          </w:tcPr>
          <w:p w14:paraId="1FBD38F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23 (85%)</w:t>
            </w:r>
          </w:p>
        </w:tc>
        <w:tc>
          <w:tcPr>
            <w:tcW w:w="1134" w:type="dxa"/>
          </w:tcPr>
          <w:p w14:paraId="393F7DF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74 (89%)</w:t>
            </w:r>
          </w:p>
        </w:tc>
        <w:tc>
          <w:tcPr>
            <w:tcW w:w="1107" w:type="dxa"/>
          </w:tcPr>
          <w:p w14:paraId="53CFB6C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38 (93%)</w:t>
            </w:r>
          </w:p>
        </w:tc>
        <w:tc>
          <w:tcPr>
            <w:tcW w:w="829" w:type="dxa"/>
          </w:tcPr>
          <w:p w14:paraId="62A3F8E3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E025978" w14:textId="77777777">
        <w:tc>
          <w:tcPr>
            <w:tcW w:w="2482" w:type="dxa"/>
          </w:tcPr>
          <w:p w14:paraId="79A97757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Yes</w:t>
            </w:r>
          </w:p>
        </w:tc>
        <w:tc>
          <w:tcPr>
            <w:tcW w:w="1196" w:type="dxa"/>
          </w:tcPr>
          <w:p w14:paraId="75543CC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7 (14%)</w:t>
            </w:r>
          </w:p>
        </w:tc>
        <w:tc>
          <w:tcPr>
            <w:tcW w:w="1134" w:type="dxa"/>
          </w:tcPr>
          <w:p w14:paraId="3BACF8B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9 (23%)</w:t>
            </w:r>
          </w:p>
        </w:tc>
        <w:tc>
          <w:tcPr>
            <w:tcW w:w="1134" w:type="dxa"/>
          </w:tcPr>
          <w:p w14:paraId="75CE242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8 (15%)</w:t>
            </w:r>
          </w:p>
        </w:tc>
        <w:tc>
          <w:tcPr>
            <w:tcW w:w="1134" w:type="dxa"/>
          </w:tcPr>
          <w:p w14:paraId="004EA5D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2 (11%)</w:t>
            </w:r>
          </w:p>
        </w:tc>
        <w:tc>
          <w:tcPr>
            <w:tcW w:w="1107" w:type="dxa"/>
          </w:tcPr>
          <w:p w14:paraId="643C2A4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 (7.0%)</w:t>
            </w:r>
          </w:p>
        </w:tc>
        <w:tc>
          <w:tcPr>
            <w:tcW w:w="829" w:type="dxa"/>
          </w:tcPr>
          <w:p w14:paraId="732DC59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4EAED65F" w14:textId="77777777">
        <w:tc>
          <w:tcPr>
            <w:tcW w:w="2482" w:type="dxa"/>
          </w:tcPr>
          <w:p w14:paraId="7B2F372B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5D64600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6EC4227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756A0A3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0017A13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07" w:type="dxa"/>
          </w:tcPr>
          <w:p w14:paraId="258FEFA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29" w:type="dxa"/>
          </w:tcPr>
          <w:p w14:paraId="1DEAAB0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0DCC0A3" w14:textId="77777777">
        <w:tc>
          <w:tcPr>
            <w:tcW w:w="2482" w:type="dxa"/>
          </w:tcPr>
          <w:p w14:paraId="2462DD45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WHO TB incidence category </w:t>
            </w:r>
          </w:p>
        </w:tc>
        <w:tc>
          <w:tcPr>
            <w:tcW w:w="1196" w:type="dxa"/>
          </w:tcPr>
          <w:p w14:paraId="7FCF62F9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14F28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A8F97E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77FF15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7781BE3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476A376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9A49A1" w:rsidRPr="009A49A1" w14:paraId="557D7A54" w14:textId="77777777">
        <w:tc>
          <w:tcPr>
            <w:tcW w:w="2482" w:type="dxa"/>
          </w:tcPr>
          <w:p w14:paraId="3FD712F8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Low</w:t>
            </w:r>
          </w:p>
        </w:tc>
        <w:tc>
          <w:tcPr>
            <w:tcW w:w="1196" w:type="dxa"/>
          </w:tcPr>
          <w:p w14:paraId="38FF813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0 (1.9%)</w:t>
            </w:r>
          </w:p>
        </w:tc>
        <w:tc>
          <w:tcPr>
            <w:tcW w:w="1134" w:type="dxa"/>
          </w:tcPr>
          <w:p w14:paraId="3D0C317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 (1.3%)</w:t>
            </w:r>
          </w:p>
        </w:tc>
        <w:tc>
          <w:tcPr>
            <w:tcW w:w="1134" w:type="dxa"/>
          </w:tcPr>
          <w:p w14:paraId="17D31F1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 (0.3%)</w:t>
            </w:r>
          </w:p>
        </w:tc>
        <w:tc>
          <w:tcPr>
            <w:tcW w:w="1134" w:type="dxa"/>
          </w:tcPr>
          <w:p w14:paraId="195D76C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 (2.5%)</w:t>
            </w:r>
          </w:p>
        </w:tc>
        <w:tc>
          <w:tcPr>
            <w:tcW w:w="1107" w:type="dxa"/>
          </w:tcPr>
          <w:p w14:paraId="31A3531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 (3.4%)</w:t>
            </w:r>
          </w:p>
        </w:tc>
        <w:tc>
          <w:tcPr>
            <w:tcW w:w="829" w:type="dxa"/>
          </w:tcPr>
          <w:p w14:paraId="61B7712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7812E180" w14:textId="77777777">
        <w:tc>
          <w:tcPr>
            <w:tcW w:w="2482" w:type="dxa"/>
          </w:tcPr>
          <w:p w14:paraId="49CABE15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Medium</w:t>
            </w:r>
          </w:p>
        </w:tc>
        <w:tc>
          <w:tcPr>
            <w:tcW w:w="1196" w:type="dxa"/>
          </w:tcPr>
          <w:p w14:paraId="01EB161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0 (10%)</w:t>
            </w:r>
          </w:p>
        </w:tc>
        <w:tc>
          <w:tcPr>
            <w:tcW w:w="1134" w:type="dxa"/>
          </w:tcPr>
          <w:p w14:paraId="32BBC18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 (6.3%)</w:t>
            </w:r>
          </w:p>
        </w:tc>
        <w:tc>
          <w:tcPr>
            <w:tcW w:w="1134" w:type="dxa"/>
          </w:tcPr>
          <w:p w14:paraId="67FD43D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3 (7.9%)</w:t>
            </w:r>
          </w:p>
        </w:tc>
        <w:tc>
          <w:tcPr>
            <w:tcW w:w="1134" w:type="dxa"/>
          </w:tcPr>
          <w:p w14:paraId="7A1FBAF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0 (13%)</w:t>
            </w:r>
          </w:p>
        </w:tc>
        <w:tc>
          <w:tcPr>
            <w:tcW w:w="1107" w:type="dxa"/>
          </w:tcPr>
          <w:p w14:paraId="2E5449E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2 (14%)</w:t>
            </w:r>
          </w:p>
        </w:tc>
        <w:tc>
          <w:tcPr>
            <w:tcW w:w="829" w:type="dxa"/>
          </w:tcPr>
          <w:p w14:paraId="72A326C2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2B2FBB94" w14:textId="77777777">
        <w:tc>
          <w:tcPr>
            <w:tcW w:w="2482" w:type="dxa"/>
          </w:tcPr>
          <w:p w14:paraId="0761E39D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High</w:t>
            </w:r>
          </w:p>
        </w:tc>
        <w:tc>
          <w:tcPr>
            <w:tcW w:w="1196" w:type="dxa"/>
          </w:tcPr>
          <w:p w14:paraId="5165B81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4 (17%)</w:t>
            </w:r>
          </w:p>
        </w:tc>
        <w:tc>
          <w:tcPr>
            <w:tcW w:w="1134" w:type="dxa"/>
          </w:tcPr>
          <w:p w14:paraId="4654B4E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9 (21%)</w:t>
            </w:r>
          </w:p>
        </w:tc>
        <w:tc>
          <w:tcPr>
            <w:tcW w:w="1134" w:type="dxa"/>
          </w:tcPr>
          <w:p w14:paraId="3AAC0A1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0 (17%)</w:t>
            </w:r>
          </w:p>
        </w:tc>
        <w:tc>
          <w:tcPr>
            <w:tcW w:w="1134" w:type="dxa"/>
          </w:tcPr>
          <w:p w14:paraId="750C9D0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4 (14%)</w:t>
            </w:r>
          </w:p>
        </w:tc>
        <w:tc>
          <w:tcPr>
            <w:tcW w:w="1107" w:type="dxa"/>
          </w:tcPr>
          <w:p w14:paraId="7FEFF81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1 (17%)</w:t>
            </w:r>
          </w:p>
        </w:tc>
        <w:tc>
          <w:tcPr>
            <w:tcW w:w="829" w:type="dxa"/>
          </w:tcPr>
          <w:p w14:paraId="340E7F2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2430DA0A" w14:textId="77777777">
        <w:tc>
          <w:tcPr>
            <w:tcW w:w="2482" w:type="dxa"/>
          </w:tcPr>
          <w:p w14:paraId="613BE525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Very high</w:t>
            </w:r>
          </w:p>
        </w:tc>
        <w:tc>
          <w:tcPr>
            <w:tcW w:w="1196" w:type="dxa"/>
          </w:tcPr>
          <w:p w14:paraId="51D2A81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49 (70%)</w:t>
            </w:r>
          </w:p>
        </w:tc>
        <w:tc>
          <w:tcPr>
            <w:tcW w:w="1134" w:type="dxa"/>
          </w:tcPr>
          <w:p w14:paraId="19883B0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72 (72%)</w:t>
            </w:r>
          </w:p>
        </w:tc>
        <w:tc>
          <w:tcPr>
            <w:tcW w:w="1134" w:type="dxa"/>
          </w:tcPr>
          <w:p w14:paraId="1A4E256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7 (75%)</w:t>
            </w:r>
          </w:p>
        </w:tc>
        <w:tc>
          <w:tcPr>
            <w:tcW w:w="1134" w:type="dxa"/>
          </w:tcPr>
          <w:p w14:paraId="42FCFB4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9 (71%)</w:t>
            </w:r>
          </w:p>
        </w:tc>
        <w:tc>
          <w:tcPr>
            <w:tcW w:w="1107" w:type="dxa"/>
          </w:tcPr>
          <w:p w14:paraId="7E40314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91 (65%)</w:t>
            </w:r>
          </w:p>
        </w:tc>
        <w:tc>
          <w:tcPr>
            <w:tcW w:w="829" w:type="dxa"/>
          </w:tcPr>
          <w:p w14:paraId="7FB0296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4FC0613" w14:textId="77777777">
        <w:tc>
          <w:tcPr>
            <w:tcW w:w="2482" w:type="dxa"/>
          </w:tcPr>
          <w:p w14:paraId="01297D17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2FB08B7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134" w:type="dxa"/>
          </w:tcPr>
          <w:p w14:paraId="22E2F8E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872618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134" w:type="dxa"/>
          </w:tcPr>
          <w:p w14:paraId="571490C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07" w:type="dxa"/>
          </w:tcPr>
          <w:p w14:paraId="4B03405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829" w:type="dxa"/>
          </w:tcPr>
          <w:p w14:paraId="56C7405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0C8E79E8" w14:textId="77777777">
        <w:tc>
          <w:tcPr>
            <w:tcW w:w="3678" w:type="dxa"/>
            <w:gridSpan w:val="2"/>
          </w:tcPr>
          <w:p w14:paraId="4381D0C8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Previous TB </w:t>
            </w: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screening in Ireland</w:t>
            </w:r>
          </w:p>
        </w:tc>
        <w:tc>
          <w:tcPr>
            <w:tcW w:w="1134" w:type="dxa"/>
          </w:tcPr>
          <w:p w14:paraId="6633663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E62D5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66542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41B60A3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7FB2E1D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9A49A1" w:rsidRPr="009A49A1" w14:paraId="7D038FD8" w14:textId="77777777">
        <w:tc>
          <w:tcPr>
            <w:tcW w:w="2482" w:type="dxa"/>
          </w:tcPr>
          <w:p w14:paraId="50E75E5F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    No</w:t>
            </w:r>
          </w:p>
        </w:tc>
        <w:tc>
          <w:tcPr>
            <w:tcW w:w="1196" w:type="dxa"/>
          </w:tcPr>
          <w:p w14:paraId="571C38F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14 (88%)</w:t>
            </w:r>
          </w:p>
        </w:tc>
        <w:tc>
          <w:tcPr>
            <w:tcW w:w="1134" w:type="dxa"/>
          </w:tcPr>
          <w:p w14:paraId="70C2C02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02 (94%)</w:t>
            </w:r>
          </w:p>
        </w:tc>
        <w:tc>
          <w:tcPr>
            <w:tcW w:w="1134" w:type="dxa"/>
          </w:tcPr>
          <w:p w14:paraId="7A53C47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26 (89%)</w:t>
            </w:r>
          </w:p>
        </w:tc>
        <w:tc>
          <w:tcPr>
            <w:tcW w:w="1134" w:type="dxa"/>
          </w:tcPr>
          <w:p w14:paraId="7AA4A03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72 (84%)</w:t>
            </w:r>
          </w:p>
        </w:tc>
        <w:tc>
          <w:tcPr>
            <w:tcW w:w="1107" w:type="dxa"/>
          </w:tcPr>
          <w:p w14:paraId="18A3EEA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4 (85%)</w:t>
            </w:r>
          </w:p>
        </w:tc>
        <w:tc>
          <w:tcPr>
            <w:tcW w:w="829" w:type="dxa"/>
          </w:tcPr>
          <w:p w14:paraId="6407097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689A6995" w14:textId="77777777">
        <w:tc>
          <w:tcPr>
            <w:tcW w:w="2482" w:type="dxa"/>
          </w:tcPr>
          <w:p w14:paraId="0CB23B59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Yes</w:t>
            </w:r>
          </w:p>
        </w:tc>
        <w:tc>
          <w:tcPr>
            <w:tcW w:w="1196" w:type="dxa"/>
          </w:tcPr>
          <w:p w14:paraId="2C9B6BC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3 (12%)</w:t>
            </w:r>
          </w:p>
        </w:tc>
        <w:tc>
          <w:tcPr>
            <w:tcW w:w="1134" w:type="dxa"/>
          </w:tcPr>
          <w:p w14:paraId="6182455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 (6.0%)</w:t>
            </w:r>
          </w:p>
        </w:tc>
        <w:tc>
          <w:tcPr>
            <w:tcW w:w="1134" w:type="dxa"/>
          </w:tcPr>
          <w:p w14:paraId="5DAC416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9 (11%)</w:t>
            </w:r>
          </w:p>
        </w:tc>
        <w:tc>
          <w:tcPr>
            <w:tcW w:w="1134" w:type="dxa"/>
          </w:tcPr>
          <w:p w14:paraId="3456CC5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2 (16%)</w:t>
            </w:r>
          </w:p>
        </w:tc>
        <w:tc>
          <w:tcPr>
            <w:tcW w:w="1107" w:type="dxa"/>
          </w:tcPr>
          <w:p w14:paraId="00EAD67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9 (15%)</w:t>
            </w:r>
          </w:p>
        </w:tc>
        <w:tc>
          <w:tcPr>
            <w:tcW w:w="829" w:type="dxa"/>
          </w:tcPr>
          <w:p w14:paraId="4C3356EC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9CC7788" w14:textId="77777777">
        <w:tc>
          <w:tcPr>
            <w:tcW w:w="2482" w:type="dxa"/>
          </w:tcPr>
          <w:p w14:paraId="06D17A3C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2D4B020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3198884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43B1C4B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15D3A88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07" w:type="dxa"/>
          </w:tcPr>
          <w:p w14:paraId="73F4D79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29" w:type="dxa"/>
          </w:tcPr>
          <w:p w14:paraId="12FEF36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E9AF4A6" w14:textId="77777777">
        <w:tc>
          <w:tcPr>
            <w:tcW w:w="2482" w:type="dxa"/>
          </w:tcPr>
          <w:p w14:paraId="14127054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Previous TB diagnosis</w:t>
            </w:r>
          </w:p>
        </w:tc>
        <w:tc>
          <w:tcPr>
            <w:tcW w:w="1196" w:type="dxa"/>
          </w:tcPr>
          <w:p w14:paraId="226C0AC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E639FA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4B02D1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B7BAF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078D0BB9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4907783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9A49A1" w:rsidRPr="009A49A1" w14:paraId="7DD534AA" w14:textId="77777777">
        <w:tc>
          <w:tcPr>
            <w:tcW w:w="2482" w:type="dxa"/>
          </w:tcPr>
          <w:p w14:paraId="59A86004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No</w:t>
            </w:r>
          </w:p>
        </w:tc>
        <w:tc>
          <w:tcPr>
            <w:tcW w:w="1196" w:type="dxa"/>
          </w:tcPr>
          <w:p w14:paraId="2B785FE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39 (93%)</w:t>
            </w:r>
          </w:p>
        </w:tc>
        <w:tc>
          <w:tcPr>
            <w:tcW w:w="1134" w:type="dxa"/>
          </w:tcPr>
          <w:p w14:paraId="4403203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92 (92%)</w:t>
            </w:r>
          </w:p>
        </w:tc>
        <w:tc>
          <w:tcPr>
            <w:tcW w:w="1134" w:type="dxa"/>
          </w:tcPr>
          <w:p w14:paraId="46F6CF6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25 (93%)</w:t>
            </w:r>
          </w:p>
        </w:tc>
        <w:tc>
          <w:tcPr>
            <w:tcW w:w="1134" w:type="dxa"/>
          </w:tcPr>
          <w:p w14:paraId="057F162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192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(95%)</w:t>
            </w:r>
          </w:p>
        </w:tc>
        <w:tc>
          <w:tcPr>
            <w:tcW w:w="1107" w:type="dxa"/>
          </w:tcPr>
          <w:p w14:paraId="7780D1E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30 (92%)</w:t>
            </w:r>
          </w:p>
        </w:tc>
        <w:tc>
          <w:tcPr>
            <w:tcW w:w="829" w:type="dxa"/>
          </w:tcPr>
          <w:p w14:paraId="24020DB9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7ADD6A43" w14:textId="77777777">
        <w:tc>
          <w:tcPr>
            <w:tcW w:w="2482" w:type="dxa"/>
          </w:tcPr>
          <w:p w14:paraId="77526261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Yes</w:t>
            </w:r>
          </w:p>
        </w:tc>
        <w:tc>
          <w:tcPr>
            <w:tcW w:w="1196" w:type="dxa"/>
          </w:tcPr>
          <w:p w14:paraId="2E95108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5 (7.2%)</w:t>
            </w:r>
          </w:p>
        </w:tc>
        <w:tc>
          <w:tcPr>
            <w:tcW w:w="1134" w:type="dxa"/>
          </w:tcPr>
          <w:p w14:paraId="27A9186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 (7.7%)</w:t>
            </w:r>
          </w:p>
        </w:tc>
        <w:tc>
          <w:tcPr>
            <w:tcW w:w="1134" w:type="dxa"/>
          </w:tcPr>
          <w:p w14:paraId="1D19710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7 (7.0%)</w:t>
            </w:r>
          </w:p>
        </w:tc>
        <w:tc>
          <w:tcPr>
            <w:tcW w:w="1134" w:type="dxa"/>
          </w:tcPr>
          <w:p w14:paraId="7411AB9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 (5.4%)</w:t>
            </w:r>
          </w:p>
        </w:tc>
        <w:tc>
          <w:tcPr>
            <w:tcW w:w="1107" w:type="dxa"/>
          </w:tcPr>
          <w:p w14:paraId="64F1042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 (8.4%)</w:t>
            </w:r>
          </w:p>
        </w:tc>
        <w:tc>
          <w:tcPr>
            <w:tcW w:w="829" w:type="dxa"/>
          </w:tcPr>
          <w:p w14:paraId="0D39BB91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80018BA" w14:textId="77777777">
        <w:tc>
          <w:tcPr>
            <w:tcW w:w="2482" w:type="dxa"/>
          </w:tcPr>
          <w:p w14:paraId="1B427C36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60A3DE6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99938B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5621B00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6569E2F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07" w:type="dxa"/>
          </w:tcPr>
          <w:p w14:paraId="2A34037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29" w:type="dxa"/>
          </w:tcPr>
          <w:p w14:paraId="2875530E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B9BA7DB" w14:textId="77777777">
        <w:tc>
          <w:tcPr>
            <w:tcW w:w="2482" w:type="dxa"/>
          </w:tcPr>
          <w:p w14:paraId="76C16CD6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Disease site</w:t>
            </w:r>
          </w:p>
        </w:tc>
        <w:tc>
          <w:tcPr>
            <w:tcW w:w="1196" w:type="dxa"/>
          </w:tcPr>
          <w:p w14:paraId="757942B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00E20F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ED3E3A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791CA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4D4DD803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3E64C9B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9A49A1" w:rsidRPr="009A49A1" w14:paraId="1B5F639D" w14:textId="77777777">
        <w:tc>
          <w:tcPr>
            <w:tcW w:w="2482" w:type="dxa"/>
          </w:tcPr>
          <w:p w14:paraId="5D835AB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Pulmonary</w:t>
            </w:r>
          </w:p>
        </w:tc>
        <w:tc>
          <w:tcPr>
            <w:tcW w:w="1196" w:type="dxa"/>
          </w:tcPr>
          <w:p w14:paraId="133D113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26 (59%)</w:t>
            </w:r>
          </w:p>
        </w:tc>
        <w:tc>
          <w:tcPr>
            <w:tcW w:w="1134" w:type="dxa"/>
          </w:tcPr>
          <w:p w14:paraId="28CAAE9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3 (68%)</w:t>
            </w:r>
          </w:p>
        </w:tc>
        <w:tc>
          <w:tcPr>
            <w:tcW w:w="1134" w:type="dxa"/>
          </w:tcPr>
          <w:p w14:paraId="0299C75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7 (57%)</w:t>
            </w:r>
          </w:p>
        </w:tc>
        <w:tc>
          <w:tcPr>
            <w:tcW w:w="1134" w:type="dxa"/>
          </w:tcPr>
          <w:p w14:paraId="6081AD5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9 (54%)</w:t>
            </w:r>
          </w:p>
        </w:tc>
        <w:tc>
          <w:tcPr>
            <w:tcW w:w="1107" w:type="dxa"/>
          </w:tcPr>
          <w:p w14:paraId="69E5020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7 (56%)</w:t>
            </w:r>
          </w:p>
        </w:tc>
        <w:tc>
          <w:tcPr>
            <w:tcW w:w="829" w:type="dxa"/>
          </w:tcPr>
          <w:p w14:paraId="118AF82C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2FFFD6F" w14:textId="77777777">
        <w:tc>
          <w:tcPr>
            <w:tcW w:w="2482" w:type="dxa"/>
          </w:tcPr>
          <w:p w14:paraId="357D3748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Extrapulmonary</w:t>
            </w:r>
          </w:p>
        </w:tc>
        <w:tc>
          <w:tcPr>
            <w:tcW w:w="1196" w:type="dxa"/>
          </w:tcPr>
          <w:p w14:paraId="1FBE964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43 (41%)</w:t>
            </w:r>
          </w:p>
        </w:tc>
        <w:tc>
          <w:tcPr>
            <w:tcW w:w="1134" w:type="dxa"/>
          </w:tcPr>
          <w:p w14:paraId="6D98FD4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6 (32%)</w:t>
            </w:r>
          </w:p>
        </w:tc>
        <w:tc>
          <w:tcPr>
            <w:tcW w:w="1134" w:type="dxa"/>
          </w:tcPr>
          <w:p w14:paraId="213AAAC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7 (43%)</w:t>
            </w:r>
          </w:p>
        </w:tc>
        <w:tc>
          <w:tcPr>
            <w:tcW w:w="1134" w:type="dxa"/>
          </w:tcPr>
          <w:p w14:paraId="62B6372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110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(46%)</w:t>
            </w:r>
          </w:p>
        </w:tc>
        <w:tc>
          <w:tcPr>
            <w:tcW w:w="1107" w:type="dxa"/>
          </w:tcPr>
          <w:p w14:paraId="036DFEF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0 (44%)</w:t>
            </w:r>
          </w:p>
        </w:tc>
        <w:tc>
          <w:tcPr>
            <w:tcW w:w="829" w:type="dxa"/>
          </w:tcPr>
          <w:p w14:paraId="2DDA83D3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4A1EDD89" w14:textId="77777777">
        <w:tc>
          <w:tcPr>
            <w:tcW w:w="2482" w:type="dxa"/>
          </w:tcPr>
          <w:p w14:paraId="21AA659D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21090D2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34" w:type="dxa"/>
          </w:tcPr>
          <w:p w14:paraId="734A783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AF1E6A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134" w:type="dxa"/>
          </w:tcPr>
          <w:p w14:paraId="7D29D85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07" w:type="dxa"/>
          </w:tcPr>
          <w:p w14:paraId="495DC61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29" w:type="dxa"/>
          </w:tcPr>
          <w:p w14:paraId="2D845E35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1026FBC5" w14:textId="77777777">
        <w:tc>
          <w:tcPr>
            <w:tcW w:w="2482" w:type="dxa"/>
          </w:tcPr>
          <w:p w14:paraId="1D25B926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Months between onset and diagnosis, Median (IQR)</w:t>
            </w:r>
          </w:p>
        </w:tc>
        <w:tc>
          <w:tcPr>
            <w:tcW w:w="1196" w:type="dxa"/>
          </w:tcPr>
          <w:p w14:paraId="4B3C9B4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0 (3.2)</w:t>
            </w:r>
          </w:p>
        </w:tc>
        <w:tc>
          <w:tcPr>
            <w:tcW w:w="1134" w:type="dxa"/>
          </w:tcPr>
          <w:p w14:paraId="6F1CEC2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7 (2.2)</w:t>
            </w:r>
          </w:p>
        </w:tc>
        <w:tc>
          <w:tcPr>
            <w:tcW w:w="1134" w:type="dxa"/>
          </w:tcPr>
          <w:p w14:paraId="439C37F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1 (3.0)</w:t>
            </w:r>
          </w:p>
        </w:tc>
        <w:tc>
          <w:tcPr>
            <w:tcW w:w="1134" w:type="dxa"/>
          </w:tcPr>
          <w:p w14:paraId="5B1C91C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0 (3.7)</w:t>
            </w:r>
          </w:p>
        </w:tc>
        <w:tc>
          <w:tcPr>
            <w:tcW w:w="1107" w:type="dxa"/>
          </w:tcPr>
          <w:p w14:paraId="7211EB0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6 (3.7)</w:t>
            </w:r>
          </w:p>
        </w:tc>
        <w:tc>
          <w:tcPr>
            <w:tcW w:w="829" w:type="dxa"/>
          </w:tcPr>
          <w:p w14:paraId="3471E33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9A49A1" w:rsidRPr="009A49A1" w14:paraId="7D3D770E" w14:textId="77777777">
        <w:tc>
          <w:tcPr>
            <w:tcW w:w="2482" w:type="dxa"/>
          </w:tcPr>
          <w:p w14:paraId="429563EC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782726C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11079C8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6C0CA0C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3B82272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07" w:type="dxa"/>
          </w:tcPr>
          <w:p w14:paraId="0B23CF4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29" w:type="dxa"/>
          </w:tcPr>
          <w:p w14:paraId="77D338F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17CE7D7F" w14:textId="77777777">
        <w:tc>
          <w:tcPr>
            <w:tcW w:w="2482" w:type="dxa"/>
          </w:tcPr>
          <w:p w14:paraId="3A0D42C1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Outbreak associated</w:t>
            </w:r>
          </w:p>
        </w:tc>
        <w:tc>
          <w:tcPr>
            <w:tcW w:w="1196" w:type="dxa"/>
          </w:tcPr>
          <w:p w14:paraId="29C6CAE5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62726E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CCCB7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A758F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530D04C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357D025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9A49A1" w:rsidRPr="009A49A1" w14:paraId="648F0FCE" w14:textId="77777777">
        <w:tc>
          <w:tcPr>
            <w:tcW w:w="2482" w:type="dxa"/>
          </w:tcPr>
          <w:p w14:paraId="67B14115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    Not linked to outbreak</w:t>
            </w:r>
          </w:p>
        </w:tc>
        <w:tc>
          <w:tcPr>
            <w:tcW w:w="1196" w:type="dxa"/>
          </w:tcPr>
          <w:p w14:paraId="161ABB9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1,026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(96%)</w:t>
            </w:r>
          </w:p>
        </w:tc>
        <w:tc>
          <w:tcPr>
            <w:tcW w:w="1134" w:type="dxa"/>
          </w:tcPr>
          <w:p w14:paraId="1A9A639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32 (97%)</w:t>
            </w:r>
          </w:p>
        </w:tc>
        <w:tc>
          <w:tcPr>
            <w:tcW w:w="1134" w:type="dxa"/>
          </w:tcPr>
          <w:p w14:paraId="2FEBA7B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74 (93%)</w:t>
            </w:r>
          </w:p>
        </w:tc>
        <w:tc>
          <w:tcPr>
            <w:tcW w:w="1134" w:type="dxa"/>
          </w:tcPr>
          <w:p w14:paraId="7E8E0E1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32 (97%)</w:t>
            </w:r>
          </w:p>
        </w:tc>
        <w:tc>
          <w:tcPr>
            <w:tcW w:w="1107" w:type="dxa"/>
          </w:tcPr>
          <w:p w14:paraId="2ABF76C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88 (97%)</w:t>
            </w:r>
          </w:p>
        </w:tc>
        <w:tc>
          <w:tcPr>
            <w:tcW w:w="829" w:type="dxa"/>
          </w:tcPr>
          <w:p w14:paraId="0E3D666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6D2EA6DF" w14:textId="77777777">
        <w:tc>
          <w:tcPr>
            <w:tcW w:w="2482" w:type="dxa"/>
          </w:tcPr>
          <w:p w14:paraId="5F5E321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Outbreak associated</w:t>
            </w:r>
          </w:p>
        </w:tc>
        <w:tc>
          <w:tcPr>
            <w:tcW w:w="1196" w:type="dxa"/>
          </w:tcPr>
          <w:p w14:paraId="3BB5926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5 (4.2%)</w:t>
            </w:r>
          </w:p>
        </w:tc>
        <w:tc>
          <w:tcPr>
            <w:tcW w:w="1134" w:type="dxa"/>
          </w:tcPr>
          <w:p w14:paraId="3FBE234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 (2.9%)</w:t>
            </w:r>
          </w:p>
        </w:tc>
        <w:tc>
          <w:tcPr>
            <w:tcW w:w="1134" w:type="dxa"/>
          </w:tcPr>
          <w:p w14:paraId="7C5D2F6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 (7.1%)</w:t>
            </w:r>
          </w:p>
        </w:tc>
        <w:tc>
          <w:tcPr>
            <w:tcW w:w="1134" w:type="dxa"/>
          </w:tcPr>
          <w:p w14:paraId="1DF0EBA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 (2.9%)</w:t>
            </w:r>
          </w:p>
        </w:tc>
        <w:tc>
          <w:tcPr>
            <w:tcW w:w="1107" w:type="dxa"/>
          </w:tcPr>
          <w:p w14:paraId="3E8DEA3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 (3.4%)</w:t>
            </w:r>
          </w:p>
        </w:tc>
        <w:tc>
          <w:tcPr>
            <w:tcW w:w="829" w:type="dxa"/>
          </w:tcPr>
          <w:p w14:paraId="655E494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076A91AA" w14:textId="77777777">
        <w:tc>
          <w:tcPr>
            <w:tcW w:w="2482" w:type="dxa"/>
          </w:tcPr>
          <w:p w14:paraId="31C4B70B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62AEE88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B1C54F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8F48F9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934E06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07" w:type="dxa"/>
          </w:tcPr>
          <w:p w14:paraId="1C90CB3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79D1F9D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640B898E" w14:textId="77777777">
        <w:tc>
          <w:tcPr>
            <w:tcW w:w="2482" w:type="dxa"/>
          </w:tcPr>
          <w:p w14:paraId="1E62D13F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People living with HIV</w:t>
            </w:r>
          </w:p>
        </w:tc>
        <w:tc>
          <w:tcPr>
            <w:tcW w:w="1196" w:type="dxa"/>
          </w:tcPr>
          <w:p w14:paraId="500210F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528F1A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48C671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F1A96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37FCB1C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743D059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9A49A1" w:rsidRPr="009A49A1" w14:paraId="044CC133" w14:textId="77777777">
        <w:tc>
          <w:tcPr>
            <w:tcW w:w="2482" w:type="dxa"/>
          </w:tcPr>
          <w:p w14:paraId="29A8EC6C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Negative</w:t>
            </w:r>
          </w:p>
        </w:tc>
        <w:tc>
          <w:tcPr>
            <w:tcW w:w="1196" w:type="dxa"/>
          </w:tcPr>
          <w:p w14:paraId="5082AAE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42 (89%)</w:t>
            </w:r>
          </w:p>
        </w:tc>
        <w:tc>
          <w:tcPr>
            <w:tcW w:w="1134" w:type="dxa"/>
          </w:tcPr>
          <w:p w14:paraId="3FE408B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3 (80%)</w:t>
            </w:r>
          </w:p>
        </w:tc>
        <w:tc>
          <w:tcPr>
            <w:tcW w:w="1134" w:type="dxa"/>
          </w:tcPr>
          <w:p w14:paraId="2A2EF3F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4 (91%)</w:t>
            </w:r>
          </w:p>
        </w:tc>
        <w:tc>
          <w:tcPr>
            <w:tcW w:w="1134" w:type="dxa"/>
          </w:tcPr>
          <w:p w14:paraId="6651963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20 (92%)</w:t>
            </w:r>
          </w:p>
        </w:tc>
        <w:tc>
          <w:tcPr>
            <w:tcW w:w="1107" w:type="dxa"/>
          </w:tcPr>
          <w:p w14:paraId="62FC3C6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5 (90%)</w:t>
            </w:r>
          </w:p>
        </w:tc>
        <w:tc>
          <w:tcPr>
            <w:tcW w:w="829" w:type="dxa"/>
          </w:tcPr>
          <w:p w14:paraId="01A7254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300EB5AD" w14:textId="77777777">
        <w:tc>
          <w:tcPr>
            <w:tcW w:w="2482" w:type="dxa"/>
          </w:tcPr>
          <w:p w14:paraId="0F9C76C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Positive</w:t>
            </w:r>
          </w:p>
        </w:tc>
        <w:tc>
          <w:tcPr>
            <w:tcW w:w="1196" w:type="dxa"/>
          </w:tcPr>
          <w:p w14:paraId="0086816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9 (11%)</w:t>
            </w:r>
          </w:p>
        </w:tc>
        <w:tc>
          <w:tcPr>
            <w:tcW w:w="1134" w:type="dxa"/>
          </w:tcPr>
          <w:p w14:paraId="4320233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6 (20%)</w:t>
            </w:r>
          </w:p>
        </w:tc>
        <w:tc>
          <w:tcPr>
            <w:tcW w:w="1134" w:type="dxa"/>
          </w:tcPr>
          <w:p w14:paraId="42F3171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 (8.9%)</w:t>
            </w:r>
          </w:p>
        </w:tc>
        <w:tc>
          <w:tcPr>
            <w:tcW w:w="1134" w:type="dxa"/>
          </w:tcPr>
          <w:p w14:paraId="02C9309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 (7.7%)</w:t>
            </w:r>
          </w:p>
        </w:tc>
        <w:tc>
          <w:tcPr>
            <w:tcW w:w="1107" w:type="dxa"/>
          </w:tcPr>
          <w:p w14:paraId="7B59A78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 (9.8%)</w:t>
            </w:r>
          </w:p>
        </w:tc>
        <w:tc>
          <w:tcPr>
            <w:tcW w:w="829" w:type="dxa"/>
          </w:tcPr>
          <w:p w14:paraId="397DF43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020B57F3" w14:textId="77777777">
        <w:tc>
          <w:tcPr>
            <w:tcW w:w="2482" w:type="dxa"/>
          </w:tcPr>
          <w:p w14:paraId="3F5C8391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5B3023B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60D7461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134" w:type="dxa"/>
          </w:tcPr>
          <w:p w14:paraId="3DA826E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76E8A01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107" w:type="dxa"/>
          </w:tcPr>
          <w:p w14:paraId="5552731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29" w:type="dxa"/>
          </w:tcPr>
          <w:p w14:paraId="57160003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88E7938" w14:textId="77777777">
        <w:tc>
          <w:tcPr>
            <w:tcW w:w="2482" w:type="dxa"/>
          </w:tcPr>
          <w:p w14:paraId="0839A520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First line drug resistance</w:t>
            </w:r>
          </w:p>
        </w:tc>
        <w:tc>
          <w:tcPr>
            <w:tcW w:w="1196" w:type="dxa"/>
          </w:tcPr>
          <w:p w14:paraId="268077AC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7BD10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0FA692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75EBC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0BE2B3A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1312F00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9A49A1" w:rsidRPr="009A49A1" w14:paraId="21621731" w14:textId="77777777">
        <w:tc>
          <w:tcPr>
            <w:tcW w:w="2482" w:type="dxa"/>
          </w:tcPr>
          <w:p w14:paraId="6CCD3E88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Sensitive</w:t>
            </w:r>
          </w:p>
        </w:tc>
        <w:tc>
          <w:tcPr>
            <w:tcW w:w="1196" w:type="dxa"/>
          </w:tcPr>
          <w:p w14:paraId="18E4E03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97 (81%)</w:t>
            </w:r>
          </w:p>
        </w:tc>
        <w:tc>
          <w:tcPr>
            <w:tcW w:w="1134" w:type="dxa"/>
          </w:tcPr>
          <w:p w14:paraId="1F798A2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8 (81%)</w:t>
            </w:r>
          </w:p>
        </w:tc>
        <w:tc>
          <w:tcPr>
            <w:tcW w:w="1134" w:type="dxa"/>
          </w:tcPr>
          <w:p w14:paraId="14B59F2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96 (79%)</w:t>
            </w:r>
          </w:p>
        </w:tc>
        <w:tc>
          <w:tcPr>
            <w:tcW w:w="1134" w:type="dxa"/>
          </w:tcPr>
          <w:p w14:paraId="16A89D9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5 (84%)</w:t>
            </w:r>
          </w:p>
        </w:tc>
        <w:tc>
          <w:tcPr>
            <w:tcW w:w="1107" w:type="dxa"/>
          </w:tcPr>
          <w:p w14:paraId="5DB1DF8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78 (81%)</w:t>
            </w:r>
          </w:p>
        </w:tc>
        <w:tc>
          <w:tcPr>
            <w:tcW w:w="829" w:type="dxa"/>
          </w:tcPr>
          <w:p w14:paraId="0BD910B1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2D168064" w14:textId="77777777">
        <w:tc>
          <w:tcPr>
            <w:tcW w:w="2482" w:type="dxa"/>
          </w:tcPr>
          <w:p w14:paraId="4B2071D1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Resistant</w:t>
            </w:r>
          </w:p>
        </w:tc>
        <w:tc>
          <w:tcPr>
            <w:tcW w:w="1196" w:type="dxa"/>
          </w:tcPr>
          <w:p w14:paraId="36BB2F8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0 (19%)</w:t>
            </w:r>
          </w:p>
        </w:tc>
        <w:tc>
          <w:tcPr>
            <w:tcW w:w="1134" w:type="dxa"/>
          </w:tcPr>
          <w:p w14:paraId="461BF8C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6 (19%)</w:t>
            </w:r>
          </w:p>
        </w:tc>
        <w:tc>
          <w:tcPr>
            <w:tcW w:w="1134" w:type="dxa"/>
          </w:tcPr>
          <w:p w14:paraId="3A23F23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2 (21%)</w:t>
            </w:r>
          </w:p>
        </w:tc>
        <w:tc>
          <w:tcPr>
            <w:tcW w:w="1134" w:type="dxa"/>
          </w:tcPr>
          <w:p w14:paraId="100FEE7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1 (16%)</w:t>
            </w:r>
          </w:p>
        </w:tc>
        <w:tc>
          <w:tcPr>
            <w:tcW w:w="1107" w:type="dxa"/>
          </w:tcPr>
          <w:p w14:paraId="4E3D085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41 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(19%)</w:t>
            </w:r>
          </w:p>
        </w:tc>
        <w:tc>
          <w:tcPr>
            <w:tcW w:w="829" w:type="dxa"/>
          </w:tcPr>
          <w:p w14:paraId="16754CF8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62D9F566" w14:textId="77777777">
        <w:tc>
          <w:tcPr>
            <w:tcW w:w="2482" w:type="dxa"/>
          </w:tcPr>
          <w:p w14:paraId="53483BF1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15306E8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7E0E2DE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0103DB7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C0781C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07" w:type="dxa"/>
          </w:tcPr>
          <w:p w14:paraId="170B954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29" w:type="dxa"/>
          </w:tcPr>
          <w:p w14:paraId="326B8BA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050E72E9" w14:textId="77777777">
        <w:tc>
          <w:tcPr>
            <w:tcW w:w="2482" w:type="dxa"/>
          </w:tcPr>
          <w:p w14:paraId="5EA83D2E" w14:textId="77777777" w:rsidR="007C0056" w:rsidRPr="009A49A1" w:rsidRDefault="007C0056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73FFE40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M/XDR-TB</w:t>
            </w:r>
          </w:p>
        </w:tc>
        <w:tc>
          <w:tcPr>
            <w:tcW w:w="1196" w:type="dxa"/>
          </w:tcPr>
          <w:p w14:paraId="6D09D6B5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7EC88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DFB6BC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72466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0302C94A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1CF0CB6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  <w:p w14:paraId="5CB774F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9A49A1" w:rsidRPr="009A49A1" w14:paraId="4CA2D22E" w14:textId="77777777">
        <w:tc>
          <w:tcPr>
            <w:tcW w:w="2482" w:type="dxa"/>
          </w:tcPr>
          <w:p w14:paraId="165B05F3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No</w:t>
            </w:r>
          </w:p>
        </w:tc>
        <w:tc>
          <w:tcPr>
            <w:tcW w:w="1196" w:type="dxa"/>
          </w:tcPr>
          <w:p w14:paraId="3D0002A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26 (96%)</w:t>
            </w:r>
          </w:p>
        </w:tc>
        <w:tc>
          <w:tcPr>
            <w:tcW w:w="1134" w:type="dxa"/>
          </w:tcPr>
          <w:p w14:paraId="4473D16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7 (96%)</w:t>
            </w:r>
          </w:p>
        </w:tc>
        <w:tc>
          <w:tcPr>
            <w:tcW w:w="1134" w:type="dxa"/>
          </w:tcPr>
          <w:p w14:paraId="2A34865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35 (95%)</w:t>
            </w:r>
          </w:p>
        </w:tc>
        <w:tc>
          <w:tcPr>
            <w:tcW w:w="1134" w:type="dxa"/>
          </w:tcPr>
          <w:p w14:paraId="3C12034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91 (97%)</w:t>
            </w:r>
          </w:p>
        </w:tc>
        <w:tc>
          <w:tcPr>
            <w:tcW w:w="1107" w:type="dxa"/>
          </w:tcPr>
          <w:p w14:paraId="1A15A96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3 (97%)</w:t>
            </w:r>
          </w:p>
        </w:tc>
        <w:tc>
          <w:tcPr>
            <w:tcW w:w="829" w:type="dxa"/>
          </w:tcPr>
          <w:p w14:paraId="4C113EC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094AC2C" w14:textId="77777777">
        <w:tc>
          <w:tcPr>
            <w:tcW w:w="2482" w:type="dxa"/>
          </w:tcPr>
          <w:p w14:paraId="1D65FFC9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    Yes</w:t>
            </w:r>
          </w:p>
        </w:tc>
        <w:tc>
          <w:tcPr>
            <w:tcW w:w="1196" w:type="dxa"/>
          </w:tcPr>
          <w:p w14:paraId="6D128A0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1 (3.6%)</w:t>
            </w:r>
          </w:p>
        </w:tc>
        <w:tc>
          <w:tcPr>
            <w:tcW w:w="1134" w:type="dxa"/>
          </w:tcPr>
          <w:p w14:paraId="7B45F75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 (3.6%)</w:t>
            </w:r>
          </w:p>
        </w:tc>
        <w:tc>
          <w:tcPr>
            <w:tcW w:w="1134" w:type="dxa"/>
          </w:tcPr>
          <w:p w14:paraId="462FE6A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 (5.2%)</w:t>
            </w:r>
          </w:p>
        </w:tc>
        <w:tc>
          <w:tcPr>
            <w:tcW w:w="1134" w:type="dxa"/>
          </w:tcPr>
          <w:p w14:paraId="36AF96B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 (2.6%)</w:t>
            </w:r>
          </w:p>
        </w:tc>
        <w:tc>
          <w:tcPr>
            <w:tcW w:w="1107" w:type="dxa"/>
          </w:tcPr>
          <w:p w14:paraId="0935B75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 (2.7%)</w:t>
            </w:r>
          </w:p>
        </w:tc>
        <w:tc>
          <w:tcPr>
            <w:tcW w:w="829" w:type="dxa"/>
          </w:tcPr>
          <w:p w14:paraId="6CC805D5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D1A701C" w14:textId="77777777">
        <w:tc>
          <w:tcPr>
            <w:tcW w:w="2482" w:type="dxa"/>
          </w:tcPr>
          <w:p w14:paraId="729DEE1F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2FC508C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34EFB64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6B2FB94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20E38E3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07" w:type="dxa"/>
          </w:tcPr>
          <w:p w14:paraId="54D3C17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29" w:type="dxa"/>
          </w:tcPr>
          <w:p w14:paraId="5AB1411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AE1DC9F" w14:textId="77777777">
        <w:tc>
          <w:tcPr>
            <w:tcW w:w="2482" w:type="dxa"/>
          </w:tcPr>
          <w:p w14:paraId="5A4BC5D3" w14:textId="77777777" w:rsidR="007C0056" w:rsidRPr="009A49A1" w:rsidRDefault="007C0056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7F11FD2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Employment status</w:t>
            </w:r>
          </w:p>
        </w:tc>
        <w:tc>
          <w:tcPr>
            <w:tcW w:w="1196" w:type="dxa"/>
          </w:tcPr>
          <w:p w14:paraId="685E91E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104A39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FC377B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E97487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132828DA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06B3E374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E298BB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A49A1" w:rsidRPr="009A49A1" w14:paraId="3B7AD887" w14:textId="77777777">
        <w:tc>
          <w:tcPr>
            <w:tcW w:w="2482" w:type="dxa"/>
          </w:tcPr>
          <w:p w14:paraId="25D9A43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 xml:space="preserve">    Paid </w:t>
            </w: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employment</w:t>
            </w:r>
          </w:p>
        </w:tc>
        <w:tc>
          <w:tcPr>
            <w:tcW w:w="1196" w:type="dxa"/>
          </w:tcPr>
          <w:p w14:paraId="297EA84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79 (46%)</w:t>
            </w:r>
          </w:p>
        </w:tc>
        <w:tc>
          <w:tcPr>
            <w:tcW w:w="1134" w:type="dxa"/>
          </w:tcPr>
          <w:p w14:paraId="7B09954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6 (33%)</w:t>
            </w:r>
          </w:p>
        </w:tc>
        <w:tc>
          <w:tcPr>
            <w:tcW w:w="1134" w:type="dxa"/>
          </w:tcPr>
          <w:p w14:paraId="39B0086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36 (47%)</w:t>
            </w:r>
          </w:p>
        </w:tc>
        <w:tc>
          <w:tcPr>
            <w:tcW w:w="1134" w:type="dxa"/>
          </w:tcPr>
          <w:p w14:paraId="313F21F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5 (49%)</w:t>
            </w:r>
          </w:p>
        </w:tc>
        <w:tc>
          <w:tcPr>
            <w:tcW w:w="1107" w:type="dxa"/>
          </w:tcPr>
          <w:p w14:paraId="5E071D0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2 (52%)</w:t>
            </w:r>
          </w:p>
        </w:tc>
        <w:tc>
          <w:tcPr>
            <w:tcW w:w="829" w:type="dxa"/>
          </w:tcPr>
          <w:p w14:paraId="51F1920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7DEA1175" w14:textId="77777777">
        <w:tc>
          <w:tcPr>
            <w:tcW w:w="2482" w:type="dxa"/>
          </w:tcPr>
          <w:p w14:paraId="72D1744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Unemployed</w:t>
            </w:r>
          </w:p>
        </w:tc>
        <w:tc>
          <w:tcPr>
            <w:tcW w:w="1196" w:type="dxa"/>
          </w:tcPr>
          <w:p w14:paraId="6867B63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65 (35%)</w:t>
            </w:r>
          </w:p>
        </w:tc>
        <w:tc>
          <w:tcPr>
            <w:tcW w:w="1134" w:type="dxa"/>
          </w:tcPr>
          <w:p w14:paraId="6DC5585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92 (40%)</w:t>
            </w:r>
          </w:p>
        </w:tc>
        <w:tc>
          <w:tcPr>
            <w:tcW w:w="1134" w:type="dxa"/>
          </w:tcPr>
          <w:p w14:paraId="46DA894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9 (31%)</w:t>
            </w:r>
          </w:p>
        </w:tc>
        <w:tc>
          <w:tcPr>
            <w:tcW w:w="1134" w:type="dxa"/>
          </w:tcPr>
          <w:p w14:paraId="48D0241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1 (35%)</w:t>
            </w:r>
          </w:p>
        </w:tc>
        <w:tc>
          <w:tcPr>
            <w:tcW w:w="1107" w:type="dxa"/>
          </w:tcPr>
          <w:p w14:paraId="7406011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3 (35%)</w:t>
            </w:r>
          </w:p>
        </w:tc>
        <w:tc>
          <w:tcPr>
            <w:tcW w:w="829" w:type="dxa"/>
          </w:tcPr>
          <w:p w14:paraId="2563BA2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7191D985" w14:textId="77777777">
        <w:tc>
          <w:tcPr>
            <w:tcW w:w="2482" w:type="dxa"/>
          </w:tcPr>
          <w:p w14:paraId="17ACAFCA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Retired</w:t>
            </w:r>
          </w:p>
        </w:tc>
        <w:tc>
          <w:tcPr>
            <w:tcW w:w="1196" w:type="dxa"/>
          </w:tcPr>
          <w:p w14:paraId="56E09CA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6 (2.5%)</w:t>
            </w:r>
          </w:p>
        </w:tc>
        <w:tc>
          <w:tcPr>
            <w:tcW w:w="1134" w:type="dxa"/>
          </w:tcPr>
          <w:p w14:paraId="01E62BA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9 (3.9%)</w:t>
            </w:r>
          </w:p>
        </w:tc>
        <w:tc>
          <w:tcPr>
            <w:tcW w:w="1134" w:type="dxa"/>
          </w:tcPr>
          <w:p w14:paraId="7624701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 (1.4%)</w:t>
            </w:r>
          </w:p>
        </w:tc>
        <w:tc>
          <w:tcPr>
            <w:tcW w:w="1134" w:type="dxa"/>
          </w:tcPr>
          <w:p w14:paraId="6EEE045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 (0.9%)</w:t>
            </w:r>
          </w:p>
        </w:tc>
        <w:tc>
          <w:tcPr>
            <w:tcW w:w="1107" w:type="dxa"/>
          </w:tcPr>
          <w:p w14:paraId="3C288B0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 (3.8%)</w:t>
            </w:r>
          </w:p>
        </w:tc>
        <w:tc>
          <w:tcPr>
            <w:tcW w:w="829" w:type="dxa"/>
          </w:tcPr>
          <w:p w14:paraId="7A6AE2F5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1E0F129A" w14:textId="77777777">
        <w:tc>
          <w:tcPr>
            <w:tcW w:w="2482" w:type="dxa"/>
          </w:tcPr>
          <w:p w14:paraId="0352C1B9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Student/Child</w:t>
            </w:r>
          </w:p>
        </w:tc>
        <w:tc>
          <w:tcPr>
            <w:tcW w:w="1196" w:type="dxa"/>
          </w:tcPr>
          <w:p w14:paraId="18DE9A2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47 (14%)</w:t>
            </w:r>
          </w:p>
        </w:tc>
        <w:tc>
          <w:tcPr>
            <w:tcW w:w="1134" w:type="dxa"/>
          </w:tcPr>
          <w:p w14:paraId="2ECD33C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4 (19%)</w:t>
            </w:r>
          </w:p>
        </w:tc>
        <w:tc>
          <w:tcPr>
            <w:tcW w:w="1134" w:type="dxa"/>
          </w:tcPr>
          <w:p w14:paraId="1148F13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0 (17%)</w:t>
            </w:r>
          </w:p>
        </w:tc>
        <w:tc>
          <w:tcPr>
            <w:tcW w:w="1134" w:type="dxa"/>
          </w:tcPr>
          <w:p w14:paraId="365B08E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2 (14%)</w:t>
            </w:r>
          </w:p>
        </w:tc>
        <w:tc>
          <w:tcPr>
            <w:tcW w:w="1107" w:type="dxa"/>
          </w:tcPr>
          <w:p w14:paraId="5D72312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 (7.2%)</w:t>
            </w:r>
          </w:p>
        </w:tc>
        <w:tc>
          <w:tcPr>
            <w:tcW w:w="829" w:type="dxa"/>
          </w:tcPr>
          <w:p w14:paraId="00D59DB0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00E5A1C7" w14:textId="77777777">
        <w:tc>
          <w:tcPr>
            <w:tcW w:w="2482" w:type="dxa"/>
          </w:tcPr>
          <w:p w14:paraId="4349511F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Other</w:t>
            </w:r>
          </w:p>
        </w:tc>
        <w:tc>
          <w:tcPr>
            <w:tcW w:w="1196" w:type="dxa"/>
          </w:tcPr>
          <w:p w14:paraId="6EB9F9E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9 (2.8%)</w:t>
            </w:r>
          </w:p>
        </w:tc>
        <w:tc>
          <w:tcPr>
            <w:tcW w:w="1134" w:type="dxa"/>
          </w:tcPr>
          <w:p w14:paraId="6FB5CB3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 (4.3%)</w:t>
            </w:r>
          </w:p>
        </w:tc>
        <w:tc>
          <w:tcPr>
            <w:tcW w:w="1134" w:type="dxa"/>
          </w:tcPr>
          <w:p w14:paraId="2C42002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 (3.5%)</w:t>
            </w:r>
          </w:p>
        </w:tc>
        <w:tc>
          <w:tcPr>
            <w:tcW w:w="1134" w:type="dxa"/>
          </w:tcPr>
          <w:p w14:paraId="7B0DC0A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 (1.7%)</w:t>
            </w:r>
          </w:p>
        </w:tc>
        <w:tc>
          <w:tcPr>
            <w:tcW w:w="1107" w:type="dxa"/>
          </w:tcPr>
          <w:p w14:paraId="59A4754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 (1.7%)</w:t>
            </w:r>
          </w:p>
        </w:tc>
        <w:tc>
          <w:tcPr>
            <w:tcW w:w="829" w:type="dxa"/>
          </w:tcPr>
          <w:p w14:paraId="1533D7AC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4F99CBE8" w14:textId="77777777">
        <w:tc>
          <w:tcPr>
            <w:tcW w:w="2482" w:type="dxa"/>
          </w:tcPr>
          <w:p w14:paraId="047BFCEE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23A2DB54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134" w:type="dxa"/>
          </w:tcPr>
          <w:p w14:paraId="39C4F29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134" w:type="dxa"/>
          </w:tcPr>
          <w:p w14:paraId="539ACFC6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134" w:type="dxa"/>
          </w:tcPr>
          <w:p w14:paraId="7521C35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107" w:type="dxa"/>
          </w:tcPr>
          <w:p w14:paraId="2B4F7D0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829" w:type="dxa"/>
          </w:tcPr>
          <w:p w14:paraId="237B633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01AA16EE" w14:textId="77777777">
        <w:tc>
          <w:tcPr>
            <w:tcW w:w="2482" w:type="dxa"/>
          </w:tcPr>
          <w:p w14:paraId="5A307373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b/>
                <w:color w:val="000000" w:themeColor="text1"/>
                <w:sz w:val="24"/>
                <w:szCs w:val="24"/>
              </w:rPr>
              <w:t>Current housing type</w:t>
            </w:r>
          </w:p>
        </w:tc>
        <w:tc>
          <w:tcPr>
            <w:tcW w:w="1196" w:type="dxa"/>
          </w:tcPr>
          <w:p w14:paraId="0FC9D96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A5D0A1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41A1A1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E281F9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</w:tcPr>
          <w:p w14:paraId="51A0D0E6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dxa"/>
          </w:tcPr>
          <w:p w14:paraId="217ADE2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A49A1" w:rsidRPr="009A49A1" w14:paraId="0BAC3C4B" w14:textId="77777777">
        <w:tc>
          <w:tcPr>
            <w:tcW w:w="2482" w:type="dxa"/>
          </w:tcPr>
          <w:p w14:paraId="753E4CE0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Private house</w:t>
            </w:r>
          </w:p>
        </w:tc>
        <w:tc>
          <w:tcPr>
            <w:tcW w:w="1196" w:type="dxa"/>
          </w:tcPr>
          <w:p w14:paraId="721811DA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952 (92%)</w:t>
            </w:r>
          </w:p>
        </w:tc>
        <w:tc>
          <w:tcPr>
            <w:tcW w:w="1134" w:type="dxa"/>
          </w:tcPr>
          <w:p w14:paraId="2071D3E7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83 (79%)</w:t>
            </w:r>
          </w:p>
        </w:tc>
        <w:tc>
          <w:tcPr>
            <w:tcW w:w="1134" w:type="dxa"/>
          </w:tcPr>
          <w:p w14:paraId="49DB1A9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71 (93%)</w:t>
            </w:r>
          </w:p>
        </w:tc>
        <w:tc>
          <w:tcPr>
            <w:tcW w:w="1134" w:type="dxa"/>
          </w:tcPr>
          <w:p w14:paraId="7596D163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18 (94%)</w:t>
            </w:r>
          </w:p>
        </w:tc>
        <w:tc>
          <w:tcPr>
            <w:tcW w:w="1107" w:type="dxa"/>
          </w:tcPr>
          <w:p w14:paraId="35EBC35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80 (98%)</w:t>
            </w:r>
          </w:p>
        </w:tc>
        <w:tc>
          <w:tcPr>
            <w:tcW w:w="829" w:type="dxa"/>
          </w:tcPr>
          <w:p w14:paraId="30B0DA1C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5562A6F6" w14:textId="77777777">
        <w:tc>
          <w:tcPr>
            <w:tcW w:w="2482" w:type="dxa"/>
          </w:tcPr>
          <w:p w14:paraId="6991ADBC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Congregate residential / care setting</w:t>
            </w:r>
          </w:p>
        </w:tc>
        <w:tc>
          <w:tcPr>
            <w:tcW w:w="1196" w:type="dxa"/>
          </w:tcPr>
          <w:p w14:paraId="14C2F0B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0 (5.8%)</w:t>
            </w:r>
          </w:p>
        </w:tc>
        <w:tc>
          <w:tcPr>
            <w:tcW w:w="1134" w:type="dxa"/>
          </w:tcPr>
          <w:p w14:paraId="159A94FF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 xml:space="preserve"> (15%)</w:t>
            </w:r>
          </w:p>
        </w:tc>
        <w:tc>
          <w:tcPr>
            <w:tcW w:w="1134" w:type="dxa"/>
          </w:tcPr>
          <w:p w14:paraId="6652CAA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5 (5.2%)</w:t>
            </w:r>
          </w:p>
        </w:tc>
        <w:tc>
          <w:tcPr>
            <w:tcW w:w="1134" w:type="dxa"/>
          </w:tcPr>
          <w:p w14:paraId="11358EF0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 (3.4%)</w:t>
            </w:r>
          </w:p>
        </w:tc>
        <w:tc>
          <w:tcPr>
            <w:tcW w:w="1107" w:type="dxa"/>
          </w:tcPr>
          <w:p w14:paraId="4EB942FC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 (0.7%)</w:t>
            </w:r>
          </w:p>
        </w:tc>
        <w:tc>
          <w:tcPr>
            <w:tcW w:w="829" w:type="dxa"/>
          </w:tcPr>
          <w:p w14:paraId="344BA76C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2927F5C1" w14:textId="77777777">
        <w:tc>
          <w:tcPr>
            <w:tcW w:w="2482" w:type="dxa"/>
          </w:tcPr>
          <w:p w14:paraId="44AC0535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Prison / Homeless</w:t>
            </w:r>
          </w:p>
        </w:tc>
        <w:tc>
          <w:tcPr>
            <w:tcW w:w="1196" w:type="dxa"/>
          </w:tcPr>
          <w:p w14:paraId="165093E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0 (1.0%)</w:t>
            </w:r>
          </w:p>
        </w:tc>
        <w:tc>
          <w:tcPr>
            <w:tcW w:w="1134" w:type="dxa"/>
          </w:tcPr>
          <w:p w14:paraId="2C47C47D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 (0.9%)</w:t>
            </w:r>
          </w:p>
        </w:tc>
        <w:tc>
          <w:tcPr>
            <w:tcW w:w="1134" w:type="dxa"/>
          </w:tcPr>
          <w:p w14:paraId="5849BDA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 (0.7%)</w:t>
            </w:r>
          </w:p>
        </w:tc>
        <w:tc>
          <w:tcPr>
            <w:tcW w:w="1134" w:type="dxa"/>
          </w:tcPr>
          <w:p w14:paraId="1FFCE1F8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 (1.7%)</w:t>
            </w:r>
          </w:p>
        </w:tc>
        <w:tc>
          <w:tcPr>
            <w:tcW w:w="1107" w:type="dxa"/>
          </w:tcPr>
          <w:p w14:paraId="4375B312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 (0.7%)</w:t>
            </w:r>
          </w:p>
        </w:tc>
        <w:tc>
          <w:tcPr>
            <w:tcW w:w="829" w:type="dxa"/>
          </w:tcPr>
          <w:p w14:paraId="15639A6D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71AB7D8A" w14:textId="77777777">
        <w:tc>
          <w:tcPr>
            <w:tcW w:w="2482" w:type="dxa"/>
          </w:tcPr>
          <w:p w14:paraId="7D0BC2C1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    Other housing</w:t>
            </w:r>
          </w:p>
        </w:tc>
        <w:tc>
          <w:tcPr>
            <w:tcW w:w="1196" w:type="dxa"/>
          </w:tcPr>
          <w:p w14:paraId="473B578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6 (1.5%)</w:t>
            </w:r>
          </w:p>
        </w:tc>
        <w:tc>
          <w:tcPr>
            <w:tcW w:w="1134" w:type="dxa"/>
          </w:tcPr>
          <w:p w14:paraId="4A9ABCB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1 (4.8%)</w:t>
            </w:r>
          </w:p>
        </w:tc>
        <w:tc>
          <w:tcPr>
            <w:tcW w:w="1134" w:type="dxa"/>
          </w:tcPr>
          <w:p w14:paraId="2D46F2C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 (0.7%)</w:t>
            </w:r>
          </w:p>
        </w:tc>
        <w:tc>
          <w:tcPr>
            <w:tcW w:w="1134" w:type="dxa"/>
          </w:tcPr>
          <w:p w14:paraId="15DB9F05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 (0.9%)</w:t>
            </w:r>
          </w:p>
        </w:tc>
        <w:tc>
          <w:tcPr>
            <w:tcW w:w="1107" w:type="dxa"/>
          </w:tcPr>
          <w:p w14:paraId="2570528B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 (0.4%)</w:t>
            </w:r>
          </w:p>
        </w:tc>
        <w:tc>
          <w:tcPr>
            <w:tcW w:w="829" w:type="dxa"/>
          </w:tcPr>
          <w:p w14:paraId="611B5C29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49A1" w:rsidRPr="009A49A1" w14:paraId="4DB9E445" w14:textId="77777777">
        <w:tc>
          <w:tcPr>
            <w:tcW w:w="2482" w:type="dxa"/>
          </w:tcPr>
          <w:p w14:paraId="5AFBFF82" w14:textId="77777777" w:rsidR="007C0056" w:rsidRPr="009A49A1" w:rsidRDefault="002753AF" w:rsidP="009A49A1">
            <w:pPr>
              <w:spacing w:line="48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i/>
                <w:color w:val="000000" w:themeColor="text1"/>
                <w:sz w:val="24"/>
                <w:szCs w:val="24"/>
              </w:rPr>
              <w:t>    (% missing)</w:t>
            </w:r>
          </w:p>
        </w:tc>
        <w:tc>
          <w:tcPr>
            <w:tcW w:w="1196" w:type="dxa"/>
          </w:tcPr>
          <w:p w14:paraId="1085F91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134" w:type="dxa"/>
          </w:tcPr>
          <w:p w14:paraId="7EB2B40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134" w:type="dxa"/>
          </w:tcPr>
          <w:p w14:paraId="28B1A9B1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134" w:type="dxa"/>
          </w:tcPr>
          <w:p w14:paraId="42C7BED9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107" w:type="dxa"/>
          </w:tcPr>
          <w:p w14:paraId="03F1529E" w14:textId="77777777" w:rsidR="007C0056" w:rsidRPr="009A49A1" w:rsidRDefault="002753AF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9A49A1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829" w:type="dxa"/>
          </w:tcPr>
          <w:p w14:paraId="5BFB2B53" w14:textId="77777777" w:rsidR="007C0056" w:rsidRPr="009A49A1" w:rsidRDefault="007C0056" w:rsidP="009A49A1">
            <w:pPr>
              <w:spacing w:line="480" w:lineRule="auto"/>
              <w:contextualSpacing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FDF331" w14:textId="77777777" w:rsidR="007C0056" w:rsidRPr="009A49A1" w:rsidRDefault="007C0056" w:rsidP="009A4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C0056" w:rsidRPr="009A49A1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4920B0C" w15:done="0"/>
  <w15:commentEx w15:paraId="6940E148" w15:done="0"/>
  <w15:commentEx w15:paraId="6D5AF522" w15:done="0"/>
  <w15:commentEx w15:paraId="6A2F88CC" w15:done="0"/>
  <w15:commentEx w15:paraId="40AF5FC6" w15:done="0"/>
  <w15:commentEx w15:paraId="4FCD3E89" w15:done="0"/>
  <w15:commentEx w15:paraId="6F0C9A0A" w15:done="0"/>
  <w15:commentEx w15:paraId="5088D5C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4920B0C" w16cid:durableId="15A07E54"/>
  <w16cid:commentId w16cid:paraId="6940E148" w16cid:durableId="6AF7B292"/>
  <w16cid:commentId w16cid:paraId="6D5AF522" w16cid:durableId="6B4E9287"/>
  <w16cid:commentId w16cid:paraId="6A2F88CC" w16cid:durableId="0C160009"/>
  <w16cid:commentId w16cid:paraId="40AF5FC6" w16cid:durableId="227FFAB1"/>
  <w16cid:commentId w16cid:paraId="4FCD3E89" w16cid:durableId="035D3C39"/>
  <w16cid:commentId w16cid:paraId="6F0C9A0A" w16cid:durableId="735DCEA6"/>
  <w16cid:commentId w16cid:paraId="5088D5C8" w16cid:durableId="1BDB5CE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50E6C" w14:textId="77777777" w:rsidR="002753AF" w:rsidRDefault="002753AF">
      <w:pPr>
        <w:spacing w:after="0" w:line="240" w:lineRule="auto"/>
      </w:pPr>
      <w:r>
        <w:separator/>
      </w:r>
    </w:p>
  </w:endnote>
  <w:endnote w:type="continuationSeparator" w:id="0">
    <w:p w14:paraId="3339BBDC" w14:textId="77777777" w:rsidR="002753AF" w:rsidRDefault="00275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181A03" w14:textId="72AD65D3" w:rsidR="007C0056" w:rsidRDefault="007C0056">
    <w:pPr>
      <w:pStyle w:val="Footer"/>
      <w:jc w:val="center"/>
      <w:rPr>
        <w:rFonts w:ascii="Calibri" w:eastAsia="Calibri" w:hAnsi="Calibri" w:cs="Calibri"/>
        <w:b/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C5179" w14:textId="77777777" w:rsidR="002753AF" w:rsidRDefault="002753AF">
      <w:pPr>
        <w:spacing w:after="0" w:line="240" w:lineRule="auto"/>
      </w:pPr>
      <w:r>
        <w:separator/>
      </w:r>
    </w:p>
  </w:footnote>
  <w:footnote w:type="continuationSeparator" w:id="0">
    <w:p w14:paraId="778FA608" w14:textId="77777777" w:rsidR="002753AF" w:rsidRDefault="002753AF">
      <w:pPr>
        <w:spacing w:after="0" w:line="240" w:lineRule="auto"/>
      </w:pPr>
      <w:r>
        <w:continuationSeparator/>
      </w:r>
    </w:p>
  </w:footnote>
  <w:footnote w:id="1">
    <w:p w14:paraId="00CA94B9" w14:textId="77777777" w:rsidR="007C0056" w:rsidRDefault="002753AF">
      <w:pPr>
        <w:pStyle w:val="FootnoteText"/>
        <w:rPr>
          <w:sz w:val="16"/>
        </w:rPr>
      </w:pPr>
      <w:r>
        <w:rPr>
          <w:rFonts w:ascii="Calibri" w:eastAsia="Calibri" w:hAnsi="Calibri" w:cs="Calibri"/>
          <w:sz w:val="16"/>
          <w:vertAlign w:val="superscript"/>
        </w:rPr>
        <w:footnoteRef/>
      </w:r>
      <w:r>
        <w:rPr>
          <w:rFonts w:ascii="Calibri" w:eastAsia="Calibri" w:hAnsi="Calibri" w:cs="Calibri"/>
          <w:sz w:val="16"/>
        </w:rPr>
        <w:t xml:space="preserve">WHO incidence estimates were not available for two countries, Kosovo (n=2 patients) and </w:t>
      </w:r>
      <w:r>
        <w:rPr>
          <w:rFonts w:ascii="Calibri" w:eastAsia="Calibri" w:hAnsi="Calibri" w:cs="Calibri"/>
          <w:sz w:val="16"/>
        </w:rPr>
        <w:t>Reunion (n=1 patient), in the Irish dataset.</w:t>
      </w:r>
    </w:p>
  </w:footnote>
  <w:footnote w:id="2">
    <w:p w14:paraId="76B82285" w14:textId="77777777" w:rsidR="007C0056" w:rsidRDefault="002753AF">
      <w:pPr>
        <w:pStyle w:val="FootnoteText"/>
        <w:rPr>
          <w:sz w:val="16"/>
        </w:rPr>
      </w:pPr>
      <w:r>
        <w:rPr>
          <w:rFonts w:ascii="Calibri" w:eastAsia="Calibri" w:hAnsi="Calibri" w:cs="Calibri"/>
          <w:sz w:val="16"/>
          <w:vertAlign w:val="superscript"/>
        </w:rPr>
        <w:footnoteRef/>
      </w:r>
      <w:r>
        <w:rPr>
          <w:rFonts w:ascii="Calibri" w:eastAsia="Calibri" w:hAnsi="Calibri" w:cs="Calibri"/>
          <w:sz w:val="16"/>
        </w:rPr>
        <w:t xml:space="preserve"> Kruskal-Wallis rank sum test; Pearson's Chi-squared test; Fisher's exact test</w:t>
      </w:r>
    </w:p>
  </w:footnote>
  <w:footnote w:id="3">
    <w:p w14:paraId="111133B1" w14:textId="77777777" w:rsidR="007C0056" w:rsidRDefault="002753AF">
      <w:pPr>
        <w:pStyle w:val="FootnoteText"/>
        <w:rPr>
          <w:rFonts w:ascii="Calibri" w:eastAsia="Calibri" w:hAnsi="Calibri" w:cs="Calibri"/>
          <w:sz w:val="16"/>
        </w:rPr>
      </w:pPr>
      <w:r>
        <w:rPr>
          <w:rFonts w:ascii="Calibri" w:eastAsia="Calibri" w:hAnsi="Calibri" w:cs="Calibri"/>
          <w:sz w:val="16"/>
          <w:vertAlign w:val="superscript"/>
        </w:rPr>
        <w:footnoteRef/>
      </w:r>
      <w:r>
        <w:rPr>
          <w:rFonts w:ascii="Calibri" w:eastAsia="Calibri" w:hAnsi="Calibri" w:cs="Calibri"/>
          <w:sz w:val="16"/>
        </w:rPr>
        <w:t xml:space="preserve"> “Congregate residential setting” includes those reported as being resident in the following types of accommodation at the time of</w:t>
      </w:r>
      <w:r>
        <w:rPr>
          <w:rFonts w:ascii="Calibri" w:eastAsia="Calibri" w:hAnsi="Calibri" w:cs="Calibri"/>
          <w:sz w:val="16"/>
        </w:rPr>
        <w:t xml:space="preserve"> their notification with TB: Bed and Breakfast / Hotel, Hostel, Institution, State Provided Migrant Accommodation.</w:t>
      </w:r>
    </w:p>
  </w:footnote>
  <w:footnote w:id="4">
    <w:p w14:paraId="5BF8D78E" w14:textId="1C47AA0E" w:rsidR="007C0056" w:rsidRDefault="002753AF">
      <w:pPr>
        <w:pStyle w:val="FootnoteText"/>
        <w:rPr>
          <w:rFonts w:ascii="Calibri" w:eastAsia="Calibri" w:hAnsi="Calibri" w:cs="Calibri"/>
          <w:sz w:val="16"/>
        </w:rPr>
      </w:pPr>
      <w:r>
        <w:rPr>
          <w:rFonts w:ascii="Calibri" w:eastAsia="Calibri" w:hAnsi="Calibri" w:cs="Calibri"/>
          <w:sz w:val="16"/>
          <w:vertAlign w:val="superscript"/>
        </w:rPr>
        <w:footnoteRef/>
      </w:r>
      <w:r>
        <w:rPr>
          <w:rFonts w:ascii="Calibri" w:eastAsia="Calibri" w:hAnsi="Calibri" w:cs="Calibri"/>
          <w:sz w:val="16"/>
        </w:rPr>
        <w:t xml:space="preserve"> </w:t>
      </w:r>
      <w:proofErr w:type="gramStart"/>
      <w:r>
        <w:rPr>
          <w:rFonts w:ascii="Calibri" w:eastAsia="Calibri" w:hAnsi="Calibri" w:cs="Calibri"/>
          <w:sz w:val="16"/>
        </w:rPr>
        <w:t xml:space="preserve">Kruskal-Wallis rank sum test; Pearson's </w:t>
      </w:r>
      <w:r w:rsidR="006F1076">
        <w:rPr>
          <w:rFonts w:ascii="Calibri" w:eastAsia="Calibri" w:hAnsi="Calibri" w:cs="Calibri"/>
          <w:sz w:val="16"/>
        </w:rPr>
        <w:t>c</w:t>
      </w:r>
      <w:r>
        <w:rPr>
          <w:rFonts w:ascii="Calibri" w:eastAsia="Calibri" w:hAnsi="Calibri" w:cs="Calibri"/>
          <w:sz w:val="16"/>
        </w:rPr>
        <w:t>hi-squared test.</w:t>
      </w:r>
      <w:proofErr w:type="gramEnd"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D6C30" w14:textId="1BA83591" w:rsidR="007C0056" w:rsidRDefault="007C0056">
    <w:pPr>
      <w:spacing w:line="360" w:lineRule="auto"/>
      <w:rPr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82B6E"/>
    <w:multiLevelType w:val="multilevel"/>
    <w:tmpl w:val="981AB0E2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1">
    <w:nsid w:val="0A410749"/>
    <w:multiLevelType w:val="multilevel"/>
    <w:tmpl w:val="73A03764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2">
    <w:nsid w:val="12032B27"/>
    <w:multiLevelType w:val="multilevel"/>
    <w:tmpl w:val="7734723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120F7F38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39D21BF"/>
    <w:multiLevelType w:val="multilevel"/>
    <w:tmpl w:val="C87CCA7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161302CF"/>
    <w:multiLevelType w:val="multilevel"/>
    <w:tmpl w:val="D91A3342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6">
    <w:nsid w:val="1CC97CA9"/>
    <w:multiLevelType w:val="multilevel"/>
    <w:tmpl w:val="8398DEDC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7">
    <w:nsid w:val="1D4E76A1"/>
    <w:multiLevelType w:val="multilevel"/>
    <w:tmpl w:val="A2BA3E6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25206CBB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6BB0720"/>
    <w:multiLevelType w:val="multilevel"/>
    <w:tmpl w:val="2CBA3322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10">
    <w:nsid w:val="271924F6"/>
    <w:multiLevelType w:val="multilevel"/>
    <w:tmpl w:val="4752608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29822B49"/>
    <w:multiLevelType w:val="multilevel"/>
    <w:tmpl w:val="99F8686A"/>
    <w:lvl w:ilvl="0">
      <w:start w:val="1"/>
      <w:numFmt w:val="bullet"/>
      <w:lvlText w:val=""/>
      <w:lvlJc w:val="left"/>
      <w:pPr>
        <w:ind w:left="21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2DE0338A"/>
    <w:multiLevelType w:val="multilevel"/>
    <w:tmpl w:val="BFCA2D9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>
    <w:nsid w:val="324C3C22"/>
    <w:multiLevelType w:val="multilevel"/>
    <w:tmpl w:val="385EE4AE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14">
    <w:nsid w:val="34F43985"/>
    <w:multiLevelType w:val="multilevel"/>
    <w:tmpl w:val="CB4E064A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15">
    <w:nsid w:val="35856E97"/>
    <w:multiLevelType w:val="multilevel"/>
    <w:tmpl w:val="A95E08F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6">
    <w:nsid w:val="36FD48DA"/>
    <w:multiLevelType w:val="multilevel"/>
    <w:tmpl w:val="1B1454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>
    <w:nsid w:val="3A800B1F"/>
    <w:multiLevelType w:val="multilevel"/>
    <w:tmpl w:val="B2C01A66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18">
    <w:nsid w:val="3CEE3AA2"/>
    <w:multiLevelType w:val="multilevel"/>
    <w:tmpl w:val="26BEAE8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>
    <w:nsid w:val="43B94AFA"/>
    <w:multiLevelType w:val="multilevel"/>
    <w:tmpl w:val="3170FB94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20">
    <w:nsid w:val="463C3FC9"/>
    <w:multiLevelType w:val="multilevel"/>
    <w:tmpl w:val="9C68B4D6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21">
    <w:nsid w:val="4F7A4C23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53D54A11"/>
    <w:multiLevelType w:val="multilevel"/>
    <w:tmpl w:val="5642837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"/>
      <w:lvlJc w:val="left"/>
      <w:pPr>
        <w:ind w:left="786" w:hanging="360"/>
      </w:pPr>
      <w:rPr>
        <w:rFonts w:ascii="Wingdings" w:eastAsia="Wingdings" w:hAnsi="Wingdings" w:cs="Wingding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6354662A"/>
    <w:multiLevelType w:val="multilevel"/>
    <w:tmpl w:val="45BCBA3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>
    <w:nsid w:val="68025174"/>
    <w:multiLevelType w:val="multilevel"/>
    <w:tmpl w:val="3496BC5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>
    <w:nsid w:val="680E3852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A6D14F2"/>
    <w:multiLevelType w:val="multilevel"/>
    <w:tmpl w:val="7E9817A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"/>
      <w:lvlJc w:val="left"/>
      <w:pPr>
        <w:ind w:left="1440" w:hanging="360"/>
      </w:pPr>
      <w:rPr>
        <w:rFonts w:ascii="Wingdings" w:eastAsia="Wingdings" w:hAnsi="Wingdings" w:cs="Wingding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>
    <w:nsid w:val="7311209C"/>
    <w:multiLevelType w:val="multilevel"/>
    <w:tmpl w:val="940AAB0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8">
    <w:nsid w:val="7C675EAC"/>
    <w:multiLevelType w:val="multilevel"/>
    <w:tmpl w:val="7BC000D8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29">
    <w:nsid w:val="7EAC58BC"/>
    <w:multiLevelType w:val="multilevel"/>
    <w:tmpl w:val="B58E9C20"/>
    <w:lvl w:ilvl="0">
      <w:start w:val="1"/>
      <w:numFmt w:val="lowerLetter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7F610715"/>
    <w:multiLevelType w:val="multilevel"/>
    <w:tmpl w:val="E21E34D0"/>
    <w:lvl w:ilvl="0">
      <w:start w:val="1"/>
      <w:numFmt w:val="decimal"/>
      <w:lvlText w:val=""/>
      <w:lvlJc w:val="left"/>
      <w:pPr>
        <w:tabs>
          <w:tab w:val="left" w:pos="720"/>
        </w:tabs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3"/>
  </w:num>
  <w:num w:numId="2">
    <w:abstractNumId w:val="16"/>
  </w:num>
  <w:num w:numId="3">
    <w:abstractNumId w:val="21"/>
  </w:num>
  <w:num w:numId="4">
    <w:abstractNumId w:val="22"/>
  </w:num>
  <w:num w:numId="5">
    <w:abstractNumId w:val="26"/>
  </w:num>
  <w:num w:numId="6">
    <w:abstractNumId w:val="15"/>
  </w:num>
  <w:num w:numId="7">
    <w:abstractNumId w:val="11"/>
  </w:num>
  <w:num w:numId="8">
    <w:abstractNumId w:val="7"/>
  </w:num>
  <w:num w:numId="9">
    <w:abstractNumId w:val="27"/>
  </w:num>
  <w:num w:numId="10">
    <w:abstractNumId w:val="30"/>
  </w:num>
  <w:num w:numId="11">
    <w:abstractNumId w:val="28"/>
  </w:num>
  <w:num w:numId="12">
    <w:abstractNumId w:val="17"/>
  </w:num>
  <w:num w:numId="13">
    <w:abstractNumId w:val="1"/>
  </w:num>
  <w:num w:numId="14">
    <w:abstractNumId w:val="0"/>
  </w:num>
  <w:num w:numId="15">
    <w:abstractNumId w:val="6"/>
  </w:num>
  <w:num w:numId="16">
    <w:abstractNumId w:val="29"/>
  </w:num>
  <w:num w:numId="17">
    <w:abstractNumId w:val="10"/>
  </w:num>
  <w:num w:numId="18">
    <w:abstractNumId w:val="2"/>
  </w:num>
  <w:num w:numId="19">
    <w:abstractNumId w:val="8"/>
  </w:num>
  <w:num w:numId="20">
    <w:abstractNumId w:val="5"/>
  </w:num>
  <w:num w:numId="21">
    <w:abstractNumId w:val="25"/>
  </w:num>
  <w:num w:numId="22">
    <w:abstractNumId w:val="20"/>
  </w:num>
  <w:num w:numId="23">
    <w:abstractNumId w:val="3"/>
  </w:num>
  <w:num w:numId="24">
    <w:abstractNumId w:val="12"/>
  </w:num>
  <w:num w:numId="25">
    <w:abstractNumId w:val="19"/>
  </w:num>
  <w:num w:numId="26">
    <w:abstractNumId w:val="4"/>
  </w:num>
  <w:num w:numId="27">
    <w:abstractNumId w:val="18"/>
  </w:num>
  <w:num w:numId="28">
    <w:abstractNumId w:val="23"/>
  </w:num>
  <w:num w:numId="29">
    <w:abstractNumId w:val="24"/>
  </w:num>
  <w:num w:numId="30">
    <w:abstractNumId w:val="9"/>
  </w:num>
  <w:num w:numId="31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056"/>
    <w:rsid w:val="00003F39"/>
    <w:rsid w:val="00010910"/>
    <w:rsid w:val="00017715"/>
    <w:rsid w:val="00020F31"/>
    <w:rsid w:val="0003358D"/>
    <w:rsid w:val="00037881"/>
    <w:rsid w:val="00041A1B"/>
    <w:rsid w:val="000535E6"/>
    <w:rsid w:val="00065382"/>
    <w:rsid w:val="00082658"/>
    <w:rsid w:val="000B4650"/>
    <w:rsid w:val="000B64B2"/>
    <w:rsid w:val="000C1CC9"/>
    <w:rsid w:val="000C4408"/>
    <w:rsid w:val="000C7B06"/>
    <w:rsid w:val="000D54BA"/>
    <w:rsid w:val="000E54C9"/>
    <w:rsid w:val="000F280E"/>
    <w:rsid w:val="00102CE7"/>
    <w:rsid w:val="001512C4"/>
    <w:rsid w:val="00152E04"/>
    <w:rsid w:val="0015507B"/>
    <w:rsid w:val="00194611"/>
    <w:rsid w:val="0019535E"/>
    <w:rsid w:val="001A4F6D"/>
    <w:rsid w:val="001B3CD9"/>
    <w:rsid w:val="001C6E0D"/>
    <w:rsid w:val="001D39D6"/>
    <w:rsid w:val="001E7A10"/>
    <w:rsid w:val="0022136A"/>
    <w:rsid w:val="00272C6C"/>
    <w:rsid w:val="00275046"/>
    <w:rsid w:val="002753AF"/>
    <w:rsid w:val="002754D1"/>
    <w:rsid w:val="002B036A"/>
    <w:rsid w:val="002C1899"/>
    <w:rsid w:val="002D1337"/>
    <w:rsid w:val="002E1705"/>
    <w:rsid w:val="002E2B5F"/>
    <w:rsid w:val="00307E51"/>
    <w:rsid w:val="00331FF6"/>
    <w:rsid w:val="003663BE"/>
    <w:rsid w:val="00374DE5"/>
    <w:rsid w:val="00380AB8"/>
    <w:rsid w:val="00387B0D"/>
    <w:rsid w:val="003A4DAB"/>
    <w:rsid w:val="003D218C"/>
    <w:rsid w:val="004409C4"/>
    <w:rsid w:val="0044765F"/>
    <w:rsid w:val="0045458E"/>
    <w:rsid w:val="00464E92"/>
    <w:rsid w:val="004650B7"/>
    <w:rsid w:val="00491E92"/>
    <w:rsid w:val="00492685"/>
    <w:rsid w:val="0049491C"/>
    <w:rsid w:val="004A2D24"/>
    <w:rsid w:val="004D26BA"/>
    <w:rsid w:val="004D329C"/>
    <w:rsid w:val="004D762B"/>
    <w:rsid w:val="004E361C"/>
    <w:rsid w:val="004F64D0"/>
    <w:rsid w:val="00553117"/>
    <w:rsid w:val="005531B5"/>
    <w:rsid w:val="00557EF1"/>
    <w:rsid w:val="005B114B"/>
    <w:rsid w:val="005B3E73"/>
    <w:rsid w:val="005C1848"/>
    <w:rsid w:val="005D407A"/>
    <w:rsid w:val="005D7D7D"/>
    <w:rsid w:val="005E1766"/>
    <w:rsid w:val="00643BBD"/>
    <w:rsid w:val="006629D0"/>
    <w:rsid w:val="0066683D"/>
    <w:rsid w:val="00675DEC"/>
    <w:rsid w:val="0068136B"/>
    <w:rsid w:val="0068219C"/>
    <w:rsid w:val="006821BC"/>
    <w:rsid w:val="006834D9"/>
    <w:rsid w:val="00692C81"/>
    <w:rsid w:val="00694799"/>
    <w:rsid w:val="006A4982"/>
    <w:rsid w:val="006A4CF3"/>
    <w:rsid w:val="006B4AE1"/>
    <w:rsid w:val="006C2EDA"/>
    <w:rsid w:val="006C3ED0"/>
    <w:rsid w:val="006C682B"/>
    <w:rsid w:val="006C6A1F"/>
    <w:rsid w:val="006E6B17"/>
    <w:rsid w:val="006F1076"/>
    <w:rsid w:val="00741419"/>
    <w:rsid w:val="00750479"/>
    <w:rsid w:val="0076082B"/>
    <w:rsid w:val="007768EB"/>
    <w:rsid w:val="00787961"/>
    <w:rsid w:val="007B6C46"/>
    <w:rsid w:val="007C0056"/>
    <w:rsid w:val="007D00E7"/>
    <w:rsid w:val="007E0089"/>
    <w:rsid w:val="007E1396"/>
    <w:rsid w:val="007E6F59"/>
    <w:rsid w:val="007E7147"/>
    <w:rsid w:val="007F04D0"/>
    <w:rsid w:val="007F273F"/>
    <w:rsid w:val="007F4439"/>
    <w:rsid w:val="00804351"/>
    <w:rsid w:val="0080606D"/>
    <w:rsid w:val="00807F9C"/>
    <w:rsid w:val="00820DF6"/>
    <w:rsid w:val="00832C44"/>
    <w:rsid w:val="0086035F"/>
    <w:rsid w:val="00873F9F"/>
    <w:rsid w:val="008B30A0"/>
    <w:rsid w:val="008B4718"/>
    <w:rsid w:val="008D1AE5"/>
    <w:rsid w:val="008D6535"/>
    <w:rsid w:val="008E5A78"/>
    <w:rsid w:val="008E610F"/>
    <w:rsid w:val="00920436"/>
    <w:rsid w:val="00922944"/>
    <w:rsid w:val="00957522"/>
    <w:rsid w:val="00963BDC"/>
    <w:rsid w:val="009662AC"/>
    <w:rsid w:val="009826E9"/>
    <w:rsid w:val="00992014"/>
    <w:rsid w:val="009A22D3"/>
    <w:rsid w:val="009A49A1"/>
    <w:rsid w:val="009B281B"/>
    <w:rsid w:val="009C107D"/>
    <w:rsid w:val="009D1AB4"/>
    <w:rsid w:val="009E1DB2"/>
    <w:rsid w:val="009F36FE"/>
    <w:rsid w:val="009F51DF"/>
    <w:rsid w:val="00A02678"/>
    <w:rsid w:val="00A16FF8"/>
    <w:rsid w:val="00A32EDA"/>
    <w:rsid w:val="00A37EF9"/>
    <w:rsid w:val="00A41E0C"/>
    <w:rsid w:val="00A54F3A"/>
    <w:rsid w:val="00A73B45"/>
    <w:rsid w:val="00A75F4C"/>
    <w:rsid w:val="00A95855"/>
    <w:rsid w:val="00AB0661"/>
    <w:rsid w:val="00AB59CE"/>
    <w:rsid w:val="00AC19A1"/>
    <w:rsid w:val="00AC6BA2"/>
    <w:rsid w:val="00AD095A"/>
    <w:rsid w:val="00AD712A"/>
    <w:rsid w:val="00B05814"/>
    <w:rsid w:val="00B172F4"/>
    <w:rsid w:val="00B27BFA"/>
    <w:rsid w:val="00B43843"/>
    <w:rsid w:val="00B44A88"/>
    <w:rsid w:val="00B47A6B"/>
    <w:rsid w:val="00B629D2"/>
    <w:rsid w:val="00B7051A"/>
    <w:rsid w:val="00B830C2"/>
    <w:rsid w:val="00B83B77"/>
    <w:rsid w:val="00B925CC"/>
    <w:rsid w:val="00BA731E"/>
    <w:rsid w:val="00BB3454"/>
    <w:rsid w:val="00BD663D"/>
    <w:rsid w:val="00BD6F32"/>
    <w:rsid w:val="00BF6149"/>
    <w:rsid w:val="00C06E29"/>
    <w:rsid w:val="00C45070"/>
    <w:rsid w:val="00C57A4B"/>
    <w:rsid w:val="00C62661"/>
    <w:rsid w:val="00C657F6"/>
    <w:rsid w:val="00C87CDA"/>
    <w:rsid w:val="00C87E67"/>
    <w:rsid w:val="00CB2C2D"/>
    <w:rsid w:val="00CB72D8"/>
    <w:rsid w:val="00CC7FD0"/>
    <w:rsid w:val="00CD3233"/>
    <w:rsid w:val="00CD4837"/>
    <w:rsid w:val="00CE1148"/>
    <w:rsid w:val="00CE2725"/>
    <w:rsid w:val="00CE5DCB"/>
    <w:rsid w:val="00D555D3"/>
    <w:rsid w:val="00D56D11"/>
    <w:rsid w:val="00D636A4"/>
    <w:rsid w:val="00D7776C"/>
    <w:rsid w:val="00D834CD"/>
    <w:rsid w:val="00D85ABB"/>
    <w:rsid w:val="00D9323B"/>
    <w:rsid w:val="00DD0143"/>
    <w:rsid w:val="00DD5E4B"/>
    <w:rsid w:val="00DD7411"/>
    <w:rsid w:val="00DE5CD6"/>
    <w:rsid w:val="00E050AD"/>
    <w:rsid w:val="00E11F70"/>
    <w:rsid w:val="00E133B0"/>
    <w:rsid w:val="00E42FF8"/>
    <w:rsid w:val="00E50338"/>
    <w:rsid w:val="00E63E9D"/>
    <w:rsid w:val="00E86A1A"/>
    <w:rsid w:val="00E96CDA"/>
    <w:rsid w:val="00EB71E5"/>
    <w:rsid w:val="00EE49D8"/>
    <w:rsid w:val="00EE56AB"/>
    <w:rsid w:val="00EF0514"/>
    <w:rsid w:val="00EF11CD"/>
    <w:rsid w:val="00EF174C"/>
    <w:rsid w:val="00EF7587"/>
    <w:rsid w:val="00F01DB5"/>
    <w:rsid w:val="00F02D5E"/>
    <w:rsid w:val="00F157B3"/>
    <w:rsid w:val="00F208D3"/>
    <w:rsid w:val="00F45578"/>
    <w:rsid w:val="00F5543F"/>
    <w:rsid w:val="00F55CD6"/>
    <w:rsid w:val="00F6698F"/>
    <w:rsid w:val="00F76BAC"/>
    <w:rsid w:val="00FA0294"/>
    <w:rsid w:val="00FB3764"/>
    <w:rsid w:val="00FD51F4"/>
    <w:rsid w:val="00FD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52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footnote text" w:uiPriority="9" w:qFormat="1"/>
    <w:lsdException w:name="footnote reference" w:uiPriority="0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qFormat/>
    <w:pPr>
      <w:keepNext/>
      <w:keepLines/>
      <w:spacing w:before="240" w:after="0" w:line="240" w:lineRule="auto"/>
      <w:outlineLvl w:val="0"/>
    </w:pPr>
    <w:rPr>
      <w:rFonts w:ascii="Calibri Light" w:eastAsia="Calibri Light" w:hAnsi="Calibri Light" w:cs="Calibri Light"/>
      <w:color w:val="2F5496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40" w:after="0" w:line="240" w:lineRule="auto"/>
      <w:outlineLvl w:val="1"/>
    </w:pPr>
    <w:rPr>
      <w:rFonts w:ascii="Calibri Light" w:eastAsia="Calibri Light" w:hAnsi="Calibri Light" w:cs="Calibri Light"/>
      <w:color w:val="2F5496"/>
      <w:sz w:val="26"/>
    </w:rPr>
  </w:style>
  <w:style w:type="paragraph" w:styleId="Heading3">
    <w:name w:val="heading 3"/>
    <w:basedOn w:val="Normal"/>
    <w:next w:val="Normal"/>
    <w:qFormat/>
    <w:pPr>
      <w:keepNext/>
      <w:keepLines/>
      <w:spacing w:before="40" w:after="0" w:line="240" w:lineRule="auto"/>
      <w:outlineLvl w:val="2"/>
    </w:pPr>
    <w:rPr>
      <w:rFonts w:ascii="Calibri Light" w:eastAsia="Calibri Light" w:hAnsi="Calibri Light" w:cs="Calibri Light"/>
      <w:color w:val="1F3763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40" w:after="0" w:line="240" w:lineRule="auto"/>
      <w:outlineLvl w:val="3"/>
    </w:pPr>
    <w:rPr>
      <w:rFonts w:ascii="Calibri Light" w:eastAsia="Calibri Light" w:hAnsi="Calibri Light" w:cs="Calibri Light"/>
      <w:i/>
      <w:color w:val="2F5496"/>
    </w:rPr>
  </w:style>
  <w:style w:type="paragraph" w:styleId="Heading5">
    <w:name w:val="heading 5"/>
    <w:basedOn w:val="Normal"/>
    <w:next w:val="Normal"/>
    <w:pPr>
      <w:keepNext/>
      <w:keepLines/>
      <w:spacing w:before="40" w:after="0" w:line="240" w:lineRule="auto"/>
      <w:outlineLvl w:val="4"/>
    </w:pPr>
    <w:rPr>
      <w:rFonts w:ascii="Calibri Light" w:eastAsia="Calibri Light" w:hAnsi="Calibri Light" w:cs="Calibri Light"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bottom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ListParagraph">
    <w:name w:val="List Paragraph"/>
    <w:basedOn w:val="Normal"/>
    <w:pPr>
      <w:spacing w:line="278" w:lineRule="auto"/>
      <w:ind w:left="720"/>
      <w:contextualSpacing/>
    </w:pPr>
    <w:rPr>
      <w:sz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paragraph" w:styleId="Caption">
    <w:name w:val="caption"/>
    <w:basedOn w:val="Normal"/>
    <w:next w:val="Normal"/>
    <w:pPr>
      <w:spacing w:after="200" w:line="240" w:lineRule="auto"/>
    </w:pPr>
    <w:rPr>
      <w:i/>
      <w:color w:val="44546A"/>
      <w:sz w:val="18"/>
    </w:rPr>
  </w:style>
  <w:style w:type="table" w:customStyle="1" w:styleId="GridTable1LightAccent5">
    <w:name w:val="Grid Table 1 Light Accent 5"/>
    <w:basedOn w:val="TableNormal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CommentText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Theme="minorHAnsi" w:eastAsiaTheme="minorEastAsia" w:hAnsiTheme="minorHAnsi" w:cstheme="minorBidi"/>
      <w:b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">
    <w:name w:val="Unresolved Mention"/>
    <w:basedOn w:val="DefaultParagraphFont"/>
    <w:rPr>
      <w:color w:val="605E5C"/>
    </w:rPr>
  </w:style>
  <w:style w:type="table" w:customStyle="1" w:styleId="ListTable3Accent5">
    <w:name w:val="List Table 3 Accent 5"/>
    <w:basedOn w:val="TableNormal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paragraph" w:styleId="NormalWeb">
    <w:name w:val="Normal (Web)"/>
    <w:basedOn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pPr>
      <w:spacing w:after="0" w:line="240" w:lineRule="auto"/>
    </w:pPr>
    <w:rPr>
      <w:rFonts w:eastAsiaTheme="minorEastAsia"/>
    </w:rPr>
  </w:style>
  <w:style w:type="table" w:customStyle="1" w:styleId="Table">
    <w:name w:val="Table"/>
    <w:pPr>
      <w:spacing w:after="200" w:line="240" w:lineRule="auto"/>
    </w:pPr>
    <w:rPr>
      <w:sz w:val="24"/>
      <w:szCs w:val="20"/>
      <w:lang w:val="en-IN" w:eastAsia="en-I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paragraph" w:styleId="FootnoteText">
    <w:name w:val="footnote text"/>
    <w:basedOn w:val="Normal"/>
    <w:link w:val="FootnoteTextChar"/>
    <w:uiPriority w:val="9"/>
    <w:qFormat/>
    <w:pPr>
      <w:spacing w:after="0" w:line="240" w:lineRule="auto"/>
    </w:pPr>
    <w:rPr>
      <w:sz w:val="20"/>
    </w:rPr>
  </w:style>
  <w:style w:type="table" w:customStyle="1" w:styleId="GridTable1LightAccent1">
    <w:name w:val="Grid Table 1 Light Accent 1"/>
    <w:basedOn w:val="TableNormal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PlaceholderText">
    <w:name w:val="Placeholder Text"/>
    <w:basedOn w:val="DefaultParagraphFont"/>
    <w:rPr>
      <w:color w:val="666666"/>
    </w:rPr>
  </w:style>
  <w:style w:type="table" w:customStyle="1" w:styleId="GridTableLight">
    <w:name w:val="Grid Table Light"/>
    <w:basedOn w:val="TableNormal"/>
    <w:uiPriority w:val="4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graph">
    <w:name w:val="First Paragraph"/>
    <w:basedOn w:val="BodyText"/>
    <w:pPr>
      <w:spacing w:before="180" w:after="180"/>
    </w:pPr>
    <w:rPr>
      <w:sz w:val="24"/>
    </w:rPr>
  </w:style>
  <w:style w:type="paragraph" w:styleId="BodyText">
    <w:name w:val="Body Text"/>
    <w:basedOn w:val="Normal"/>
    <w:pPr>
      <w:spacing w:after="120" w:line="240" w:lineRule="auto"/>
    </w:pPr>
  </w:style>
  <w:style w:type="character" w:customStyle="1" w:styleId="normaltextrun">
    <w:name w:val="normaltextrun"/>
    <w:basedOn w:val="DefaultParagraphFont"/>
    <w:qFormat/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table" w:customStyle="1" w:styleId="Table1">
    <w:name w:val="Table1"/>
    <w:semiHidden/>
    <w:qFormat/>
    <w:rsid w:val="00A41E0C"/>
    <w:pPr>
      <w:spacing w:after="200" w:line="240" w:lineRule="auto"/>
    </w:pPr>
    <w:rPr>
      <w:rFonts w:ascii="Aptos" w:eastAsia="Aptos" w:hAnsi="Aptos" w:cs="Times New Roman"/>
      <w:sz w:val="20"/>
      <w:szCs w:val="20"/>
      <w:lang w:val="en-IN" w:eastAsia="en-I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character" w:customStyle="1" w:styleId="FootnoteTextChar">
    <w:name w:val="Footnote Text Char"/>
    <w:basedOn w:val="DefaultParagraphFont"/>
    <w:link w:val="FootnoteText"/>
    <w:uiPriority w:val="9"/>
    <w:rsid w:val="00194611"/>
    <w:rPr>
      <w:rFonts w:eastAsiaTheme="minorEastAsia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footnote text" w:uiPriority="9" w:qFormat="1"/>
    <w:lsdException w:name="footnote reference" w:uiPriority="0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qFormat/>
    <w:pPr>
      <w:keepNext/>
      <w:keepLines/>
      <w:spacing w:before="240" w:after="0" w:line="240" w:lineRule="auto"/>
      <w:outlineLvl w:val="0"/>
    </w:pPr>
    <w:rPr>
      <w:rFonts w:ascii="Calibri Light" w:eastAsia="Calibri Light" w:hAnsi="Calibri Light" w:cs="Calibri Light"/>
      <w:color w:val="2F5496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40" w:after="0" w:line="240" w:lineRule="auto"/>
      <w:outlineLvl w:val="1"/>
    </w:pPr>
    <w:rPr>
      <w:rFonts w:ascii="Calibri Light" w:eastAsia="Calibri Light" w:hAnsi="Calibri Light" w:cs="Calibri Light"/>
      <w:color w:val="2F5496"/>
      <w:sz w:val="26"/>
    </w:rPr>
  </w:style>
  <w:style w:type="paragraph" w:styleId="Heading3">
    <w:name w:val="heading 3"/>
    <w:basedOn w:val="Normal"/>
    <w:next w:val="Normal"/>
    <w:qFormat/>
    <w:pPr>
      <w:keepNext/>
      <w:keepLines/>
      <w:spacing w:before="40" w:after="0" w:line="240" w:lineRule="auto"/>
      <w:outlineLvl w:val="2"/>
    </w:pPr>
    <w:rPr>
      <w:rFonts w:ascii="Calibri Light" w:eastAsia="Calibri Light" w:hAnsi="Calibri Light" w:cs="Calibri Light"/>
      <w:color w:val="1F3763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40" w:after="0" w:line="240" w:lineRule="auto"/>
      <w:outlineLvl w:val="3"/>
    </w:pPr>
    <w:rPr>
      <w:rFonts w:ascii="Calibri Light" w:eastAsia="Calibri Light" w:hAnsi="Calibri Light" w:cs="Calibri Light"/>
      <w:i/>
      <w:color w:val="2F5496"/>
    </w:rPr>
  </w:style>
  <w:style w:type="paragraph" w:styleId="Heading5">
    <w:name w:val="heading 5"/>
    <w:basedOn w:val="Normal"/>
    <w:next w:val="Normal"/>
    <w:pPr>
      <w:keepNext/>
      <w:keepLines/>
      <w:spacing w:before="40" w:after="0" w:line="240" w:lineRule="auto"/>
      <w:outlineLvl w:val="4"/>
    </w:pPr>
    <w:rPr>
      <w:rFonts w:ascii="Calibri Light" w:eastAsia="Calibri Light" w:hAnsi="Calibri Light" w:cs="Calibri Light"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bottom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ListParagraph">
    <w:name w:val="List Paragraph"/>
    <w:basedOn w:val="Normal"/>
    <w:pPr>
      <w:spacing w:line="278" w:lineRule="auto"/>
      <w:ind w:left="720"/>
      <w:contextualSpacing/>
    </w:pPr>
    <w:rPr>
      <w:sz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paragraph" w:styleId="Caption">
    <w:name w:val="caption"/>
    <w:basedOn w:val="Normal"/>
    <w:next w:val="Normal"/>
    <w:pPr>
      <w:spacing w:after="200" w:line="240" w:lineRule="auto"/>
    </w:pPr>
    <w:rPr>
      <w:i/>
      <w:color w:val="44546A"/>
      <w:sz w:val="18"/>
    </w:rPr>
  </w:style>
  <w:style w:type="table" w:customStyle="1" w:styleId="GridTable1LightAccent5">
    <w:name w:val="Grid Table 1 Light Accent 5"/>
    <w:basedOn w:val="TableNormal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CommentText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Theme="minorHAnsi" w:eastAsiaTheme="minorEastAsia" w:hAnsiTheme="minorHAnsi" w:cstheme="minorBidi"/>
      <w:b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">
    <w:name w:val="Unresolved Mention"/>
    <w:basedOn w:val="DefaultParagraphFont"/>
    <w:rPr>
      <w:color w:val="605E5C"/>
    </w:rPr>
  </w:style>
  <w:style w:type="table" w:customStyle="1" w:styleId="ListTable3Accent5">
    <w:name w:val="List Table 3 Accent 5"/>
    <w:basedOn w:val="TableNormal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paragraph" w:styleId="NormalWeb">
    <w:name w:val="Normal (Web)"/>
    <w:basedOn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pPr>
      <w:spacing w:after="0" w:line="240" w:lineRule="auto"/>
    </w:pPr>
    <w:rPr>
      <w:rFonts w:eastAsiaTheme="minorEastAsia"/>
    </w:rPr>
  </w:style>
  <w:style w:type="table" w:customStyle="1" w:styleId="Table">
    <w:name w:val="Table"/>
    <w:pPr>
      <w:spacing w:after="200" w:line="240" w:lineRule="auto"/>
    </w:pPr>
    <w:rPr>
      <w:sz w:val="24"/>
      <w:szCs w:val="20"/>
      <w:lang w:val="en-IN" w:eastAsia="en-I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paragraph" w:styleId="FootnoteText">
    <w:name w:val="footnote text"/>
    <w:basedOn w:val="Normal"/>
    <w:link w:val="FootnoteTextChar"/>
    <w:uiPriority w:val="9"/>
    <w:qFormat/>
    <w:pPr>
      <w:spacing w:after="0" w:line="240" w:lineRule="auto"/>
    </w:pPr>
    <w:rPr>
      <w:sz w:val="20"/>
    </w:rPr>
  </w:style>
  <w:style w:type="table" w:customStyle="1" w:styleId="GridTable1LightAccent1">
    <w:name w:val="Grid Table 1 Light Accent 1"/>
    <w:basedOn w:val="TableNormal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PlaceholderText">
    <w:name w:val="Placeholder Text"/>
    <w:basedOn w:val="DefaultParagraphFont"/>
    <w:rPr>
      <w:color w:val="666666"/>
    </w:rPr>
  </w:style>
  <w:style w:type="table" w:customStyle="1" w:styleId="GridTableLight">
    <w:name w:val="Grid Table Light"/>
    <w:basedOn w:val="TableNormal"/>
    <w:uiPriority w:val="4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graph">
    <w:name w:val="First Paragraph"/>
    <w:basedOn w:val="BodyText"/>
    <w:pPr>
      <w:spacing w:before="180" w:after="180"/>
    </w:pPr>
    <w:rPr>
      <w:sz w:val="24"/>
    </w:rPr>
  </w:style>
  <w:style w:type="paragraph" w:styleId="BodyText">
    <w:name w:val="Body Text"/>
    <w:basedOn w:val="Normal"/>
    <w:pPr>
      <w:spacing w:after="120" w:line="240" w:lineRule="auto"/>
    </w:pPr>
  </w:style>
  <w:style w:type="character" w:customStyle="1" w:styleId="normaltextrun">
    <w:name w:val="normaltextrun"/>
    <w:basedOn w:val="DefaultParagraphFont"/>
    <w:qFormat/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table" w:customStyle="1" w:styleId="Table1">
    <w:name w:val="Table1"/>
    <w:semiHidden/>
    <w:qFormat/>
    <w:rsid w:val="00A41E0C"/>
    <w:pPr>
      <w:spacing w:after="200" w:line="240" w:lineRule="auto"/>
    </w:pPr>
    <w:rPr>
      <w:rFonts w:ascii="Aptos" w:eastAsia="Aptos" w:hAnsi="Aptos" w:cs="Times New Roman"/>
      <w:sz w:val="20"/>
      <w:szCs w:val="20"/>
      <w:lang w:val="en-IN" w:eastAsia="en-I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character" w:customStyle="1" w:styleId="FootnoteTextChar">
    <w:name w:val="Footnote Text Char"/>
    <w:basedOn w:val="DefaultParagraphFont"/>
    <w:link w:val="FootnoteText"/>
    <w:uiPriority w:val="9"/>
    <w:rsid w:val="00194611"/>
    <w:rPr>
      <w:rFonts w:eastAsiaTheme="minorEastAs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EF0D30-C6D9-3B44-B877-D9C82539DBD9}">
  <we:reference id="wa104380773" version="2.2.7.0" store="en-US" storeType="OMEX"/>
  <we:alternateReferences>
    <we:reference id="wa104380773" version="2.2.7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C8C68-4F54-40FD-914F-E1591A5E6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8</Pages>
  <Words>1609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87</cp:revision>
  <dcterms:created xsi:type="dcterms:W3CDTF">2025-09-16T05:34:00Z</dcterms:created>
  <dcterms:modified xsi:type="dcterms:W3CDTF">2025-09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683</vt:lpwstr>
  </property>
  <property fmtid="{D5CDD505-2E9C-101B-9397-08002B2CF9AE}" pid="16" name="Merops references count">
    <vt:lpwstr>41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24</vt:lpwstr>
  </property>
  <property fmtid="{D5CDD505-2E9C-101B-9397-08002B2CF9AE}" pid="19" name="Merops tables count">
    <vt:lpwstr>2</vt:lpwstr>
  </property>
  <property fmtid="{D5CDD505-2E9C-101B-9397-08002B2CF9AE}" pid="20" name="Merops figures count">
    <vt:lpwstr>4</vt:lpwstr>
  </property>
  <property fmtid="{D5CDD505-2E9C-101B-9397-08002B2CF9AE}" pid="21" name="Merops graphics count">
    <vt:lpwstr>4</vt:lpwstr>
  </property>
  <property fmtid="{D5CDD505-2E9C-101B-9397-08002B2CF9AE}" pid="22" name="Merops footnotes/endnotes count">
    <vt:lpwstr>7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cactus-ijid_v1_updated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08a4f7ae-44cd-430e-a644-539d21962cd6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915/I:f2007ca2-7af8-4436-b54f-26683f8ab55f</vt:lpwstr>
  </property>
  <property fmtid="{D5CDD505-2E9C-101B-9397-08002B2CF9AE}" pid="32" name="Merops processed date">
    <vt:lpwstr>2025/09/15 01:51:26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47</vt:lpwstr>
  </property>
  <property fmtid="{D5CDD505-2E9C-101B-9397-08002B2CF9AE}" pid="36" name="Merops change count">
    <vt:lpwstr>312</vt:lpwstr>
  </property>
</Properties>
</file>